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7841C" w14:textId="26BC14AA" w:rsidR="00FB03B2" w:rsidRPr="00DC654A" w:rsidRDefault="00FB03B2" w:rsidP="00FB03B2">
      <w:pPr>
        <w:spacing w:after="160" w:line="259" w:lineRule="auto"/>
        <w:rPr>
          <w:b/>
          <w:bCs/>
          <w:color w:val="000000" w:themeColor="text1"/>
        </w:rPr>
      </w:pPr>
      <w:r w:rsidRPr="00DC654A">
        <w:rPr>
          <w:b/>
          <w:bCs/>
          <w:color w:val="000000" w:themeColor="text1"/>
        </w:rPr>
        <w:t>S1</w:t>
      </w:r>
      <w:r>
        <w:rPr>
          <w:b/>
          <w:bCs/>
          <w:color w:val="000000" w:themeColor="text1"/>
        </w:rPr>
        <w:t xml:space="preserve"> Table</w:t>
      </w:r>
      <w:r w:rsidRPr="00034BCF">
        <w:rPr>
          <w:b/>
          <w:bCs/>
          <w:color w:val="000000" w:themeColor="text1"/>
        </w:rPr>
        <w:t xml:space="preserve">. </w:t>
      </w:r>
      <w:bookmarkStart w:id="0" w:name="_Hlk101357503"/>
      <w:r w:rsidRPr="00034BCF">
        <w:rPr>
          <w:b/>
          <w:bCs/>
          <w:color w:val="000000" w:themeColor="text1"/>
        </w:rPr>
        <w:t>ICD codes for different conditions</w:t>
      </w:r>
      <w:bookmarkEnd w:id="0"/>
      <w:r w:rsidRPr="00034BCF">
        <w:rPr>
          <w:b/>
          <w:bCs/>
          <w:color w:val="000000" w:themeColor="text1"/>
        </w:rPr>
        <w:t>.</w:t>
      </w:r>
    </w:p>
    <w:tbl>
      <w:tblPr>
        <w:tblStyle w:val="TableGrid"/>
        <w:tblpPr w:leftFromText="180" w:rightFromText="180" w:vertAnchor="text" w:horzAnchor="page" w:tblpX="829" w:tblpY="170"/>
        <w:tblW w:w="10705" w:type="dxa"/>
        <w:tblLook w:val="04A0" w:firstRow="1" w:lastRow="0" w:firstColumn="1" w:lastColumn="0" w:noHBand="0" w:noVBand="1"/>
      </w:tblPr>
      <w:tblGrid>
        <w:gridCol w:w="2954"/>
        <w:gridCol w:w="7751"/>
      </w:tblGrid>
      <w:tr w:rsidR="00FB03B2" w:rsidRPr="00DC654A" w14:paraId="11667DB9" w14:textId="77777777" w:rsidTr="00C13516">
        <w:tc>
          <w:tcPr>
            <w:tcW w:w="2954" w:type="dxa"/>
            <w:tcBorders>
              <w:top w:val="single" w:sz="4" w:space="0" w:color="auto"/>
              <w:left w:val="single" w:sz="4" w:space="0" w:color="auto"/>
              <w:bottom w:val="single" w:sz="4" w:space="0" w:color="auto"/>
              <w:right w:val="single" w:sz="4" w:space="0" w:color="auto"/>
            </w:tcBorders>
          </w:tcPr>
          <w:p w14:paraId="3E541FB5" w14:textId="77777777" w:rsidR="00FB03B2" w:rsidRPr="00DC654A" w:rsidRDefault="00FB03B2" w:rsidP="00C13516">
            <w:pPr>
              <w:rPr>
                <w:color w:val="000000" w:themeColor="text1"/>
              </w:rPr>
            </w:pPr>
            <w:r w:rsidRPr="00DC654A">
              <w:rPr>
                <w:color w:val="000000" w:themeColor="text1"/>
              </w:rPr>
              <w:t>Condition</w:t>
            </w:r>
          </w:p>
        </w:tc>
        <w:tc>
          <w:tcPr>
            <w:tcW w:w="7751" w:type="dxa"/>
            <w:tcBorders>
              <w:top w:val="single" w:sz="4" w:space="0" w:color="auto"/>
              <w:left w:val="single" w:sz="4" w:space="0" w:color="auto"/>
              <w:bottom w:val="single" w:sz="4" w:space="0" w:color="auto"/>
              <w:right w:val="single" w:sz="4" w:space="0" w:color="auto"/>
            </w:tcBorders>
          </w:tcPr>
          <w:p w14:paraId="3C512E35" w14:textId="77777777" w:rsidR="00FB03B2" w:rsidRPr="00DC654A" w:rsidRDefault="00FB03B2" w:rsidP="00C13516">
            <w:pPr>
              <w:rPr>
                <w:color w:val="000000" w:themeColor="text1"/>
              </w:rPr>
            </w:pPr>
            <w:r w:rsidRPr="00DC654A">
              <w:rPr>
                <w:color w:val="000000" w:themeColor="text1"/>
              </w:rPr>
              <w:t>Definition</w:t>
            </w:r>
          </w:p>
        </w:tc>
      </w:tr>
      <w:tr w:rsidR="00FB03B2" w:rsidRPr="00DC654A" w14:paraId="132603A4" w14:textId="77777777" w:rsidTr="00C13516">
        <w:tc>
          <w:tcPr>
            <w:tcW w:w="10705" w:type="dxa"/>
            <w:gridSpan w:val="2"/>
            <w:tcBorders>
              <w:top w:val="single" w:sz="4" w:space="0" w:color="auto"/>
              <w:left w:val="single" w:sz="4" w:space="0" w:color="auto"/>
              <w:bottom w:val="single" w:sz="4" w:space="0" w:color="auto"/>
              <w:right w:val="single" w:sz="4" w:space="0" w:color="auto"/>
            </w:tcBorders>
          </w:tcPr>
          <w:p w14:paraId="23F1ED36" w14:textId="77777777" w:rsidR="00FB03B2" w:rsidRPr="00DC654A" w:rsidRDefault="00FB03B2" w:rsidP="00C13516">
            <w:pPr>
              <w:pStyle w:val="ListParagraph"/>
              <w:numPr>
                <w:ilvl w:val="0"/>
                <w:numId w:val="3"/>
              </w:numPr>
              <w:rPr>
                <w:b/>
                <w:bCs/>
                <w:color w:val="000000" w:themeColor="text1"/>
              </w:rPr>
            </w:pPr>
            <w:r w:rsidRPr="00DC654A">
              <w:rPr>
                <w:b/>
                <w:bCs/>
                <w:color w:val="000000" w:themeColor="text1"/>
              </w:rPr>
              <w:t>Rheumatoid Arthritis</w:t>
            </w:r>
          </w:p>
        </w:tc>
      </w:tr>
      <w:tr w:rsidR="00FB03B2" w:rsidRPr="00DC654A" w14:paraId="5C65556F"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346667F2" w14:textId="77777777" w:rsidR="00FB03B2" w:rsidRPr="00DC654A" w:rsidRDefault="00FB03B2" w:rsidP="00C13516">
            <w:pPr>
              <w:rPr>
                <w:bCs/>
                <w:color w:val="000000" w:themeColor="text1"/>
              </w:rPr>
            </w:pPr>
            <w:r w:rsidRPr="00DC654A">
              <w:rPr>
                <w:bCs/>
                <w:color w:val="000000" w:themeColor="text1"/>
              </w:rPr>
              <w:t>Rheumatoid Arthritis*</w:t>
            </w:r>
          </w:p>
        </w:tc>
        <w:tc>
          <w:tcPr>
            <w:tcW w:w="7751" w:type="dxa"/>
            <w:tcBorders>
              <w:top w:val="single" w:sz="4" w:space="0" w:color="auto"/>
              <w:left w:val="single" w:sz="4" w:space="0" w:color="auto"/>
              <w:bottom w:val="single" w:sz="4" w:space="0" w:color="auto"/>
              <w:right w:val="single" w:sz="4" w:space="0" w:color="auto"/>
            </w:tcBorders>
          </w:tcPr>
          <w:p w14:paraId="57AE7FB0" w14:textId="77777777" w:rsidR="00FB03B2" w:rsidRPr="00DC654A" w:rsidRDefault="00FB03B2" w:rsidP="00C13516">
            <w:pPr>
              <w:rPr>
                <w:color w:val="000000" w:themeColor="text1"/>
              </w:rPr>
            </w:pPr>
            <w:r w:rsidRPr="00DC654A">
              <w:rPr>
                <w:color w:val="000000" w:themeColor="text1"/>
              </w:rPr>
              <w:t xml:space="preserve">At least 2 diagnosis codes within a 2-year period (same code twice in a 2-year period counts); codes include ICD-9 714.0, 714.2, ICD-10 M05.xx, M06.xx </w:t>
            </w:r>
          </w:p>
        </w:tc>
      </w:tr>
      <w:tr w:rsidR="00FB03B2" w:rsidRPr="00DC654A" w14:paraId="1B6DC6D6" w14:textId="77777777" w:rsidTr="00C13516">
        <w:tc>
          <w:tcPr>
            <w:tcW w:w="10705" w:type="dxa"/>
            <w:gridSpan w:val="2"/>
            <w:tcBorders>
              <w:top w:val="single" w:sz="4" w:space="0" w:color="auto"/>
              <w:left w:val="single" w:sz="4" w:space="0" w:color="auto"/>
              <w:bottom w:val="single" w:sz="4" w:space="0" w:color="auto"/>
              <w:right w:val="single" w:sz="4" w:space="0" w:color="auto"/>
            </w:tcBorders>
          </w:tcPr>
          <w:p w14:paraId="368B5CA4" w14:textId="77777777" w:rsidR="00FB03B2" w:rsidRPr="00DC654A" w:rsidRDefault="00FB03B2" w:rsidP="00C13516">
            <w:pPr>
              <w:pStyle w:val="ListParagraph"/>
              <w:numPr>
                <w:ilvl w:val="0"/>
                <w:numId w:val="3"/>
              </w:numPr>
              <w:rPr>
                <w:color w:val="000000" w:themeColor="text1"/>
              </w:rPr>
            </w:pPr>
            <w:r w:rsidRPr="00DC654A">
              <w:rPr>
                <w:b/>
                <w:bCs/>
                <w:color w:val="000000" w:themeColor="text1"/>
              </w:rPr>
              <w:t>Outcomes</w:t>
            </w:r>
          </w:p>
        </w:tc>
      </w:tr>
      <w:tr w:rsidR="00FB03B2" w:rsidRPr="00DC654A" w14:paraId="215B8341"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5D71CF9D" w14:textId="77777777" w:rsidR="00FB03B2" w:rsidRPr="00DC654A" w:rsidRDefault="00FB03B2" w:rsidP="00C13516">
            <w:pPr>
              <w:rPr>
                <w:b/>
                <w:color w:val="000000" w:themeColor="text1"/>
              </w:rPr>
            </w:pPr>
            <w:r w:rsidRPr="00DC654A">
              <w:rPr>
                <w:color w:val="000000" w:themeColor="text1"/>
              </w:rPr>
              <w:t>Myocardial infarction</w:t>
            </w:r>
          </w:p>
        </w:tc>
        <w:tc>
          <w:tcPr>
            <w:tcW w:w="7751" w:type="dxa"/>
            <w:tcBorders>
              <w:top w:val="single" w:sz="4" w:space="0" w:color="auto"/>
              <w:left w:val="single" w:sz="4" w:space="0" w:color="auto"/>
              <w:bottom w:val="single" w:sz="4" w:space="0" w:color="auto"/>
              <w:right w:val="single" w:sz="4" w:space="0" w:color="auto"/>
            </w:tcBorders>
          </w:tcPr>
          <w:p w14:paraId="7236AC00" w14:textId="77777777" w:rsidR="00FB03B2" w:rsidRPr="00DC654A" w:rsidRDefault="00FB03B2" w:rsidP="00C13516">
            <w:pPr>
              <w:rPr>
                <w:color w:val="000000" w:themeColor="text1"/>
              </w:rPr>
            </w:pPr>
            <w:r w:rsidRPr="00DC654A">
              <w:rPr>
                <w:color w:val="000000" w:themeColor="text1"/>
              </w:rPr>
              <w:t>At least 2 diagnosis codes within a 2-year period (same code twice in a 2-year period counts), and the first of the 2 codes occurring prior to time zero.</w:t>
            </w:r>
          </w:p>
          <w:p w14:paraId="36716068" w14:textId="77777777" w:rsidR="00FB03B2" w:rsidRPr="00DC654A" w:rsidRDefault="00FB03B2" w:rsidP="00C13516">
            <w:pPr>
              <w:rPr>
                <w:color w:val="000000" w:themeColor="text1"/>
              </w:rPr>
            </w:pPr>
          </w:p>
          <w:p w14:paraId="368C388B" w14:textId="77777777" w:rsidR="00FB03B2" w:rsidRPr="00DC654A" w:rsidRDefault="00FB03B2" w:rsidP="00C13516">
            <w:pPr>
              <w:rPr>
                <w:color w:val="000000" w:themeColor="text1"/>
              </w:rPr>
            </w:pPr>
            <w:r w:rsidRPr="00DC654A">
              <w:rPr>
                <w:color w:val="000000" w:themeColor="text1"/>
              </w:rPr>
              <w:t>ICD9: 41000, 41001, 41002, 41010, 41011, 41012, 41020, 41021, 41022, 41030, 41031, 41032, 41040, 41041, 41042, 41050, 41051, 41052, 41060, 41061, 41062, 41070, 41071, 41072, 41080, 41081, 41082, 41090, 41091, 41092, 412</w:t>
            </w:r>
          </w:p>
          <w:p w14:paraId="3C620044" w14:textId="77777777" w:rsidR="00FB03B2" w:rsidRPr="00DC654A" w:rsidRDefault="00FB03B2" w:rsidP="00C13516">
            <w:pPr>
              <w:rPr>
                <w:color w:val="000000" w:themeColor="text1"/>
              </w:rPr>
            </w:pPr>
          </w:p>
          <w:p w14:paraId="16B10D64" w14:textId="77777777" w:rsidR="00FB03B2" w:rsidRPr="00DC654A" w:rsidRDefault="00FB03B2" w:rsidP="00C13516">
            <w:pPr>
              <w:rPr>
                <w:color w:val="000000" w:themeColor="text1"/>
              </w:rPr>
            </w:pPr>
            <w:r w:rsidRPr="00DC654A">
              <w:rPr>
                <w:color w:val="000000" w:themeColor="text1"/>
              </w:rPr>
              <w:t xml:space="preserve">ICD10: I2101, I2102, I2109, I2111, I2119, I2121, I2129, I213, I214, I220, I221, I222, I228, I229, I252 </w:t>
            </w:r>
          </w:p>
        </w:tc>
      </w:tr>
      <w:tr w:rsidR="00FB03B2" w:rsidRPr="00DC654A" w14:paraId="7CDBCF32" w14:textId="77777777" w:rsidTr="00C13516">
        <w:tc>
          <w:tcPr>
            <w:tcW w:w="2954" w:type="dxa"/>
            <w:tcBorders>
              <w:top w:val="single" w:sz="4" w:space="0" w:color="auto"/>
              <w:left w:val="single" w:sz="4" w:space="0" w:color="auto"/>
              <w:bottom w:val="single" w:sz="4" w:space="0" w:color="auto"/>
              <w:right w:val="single" w:sz="4" w:space="0" w:color="auto"/>
            </w:tcBorders>
          </w:tcPr>
          <w:p w14:paraId="4EC72ADB" w14:textId="77777777" w:rsidR="00FB03B2" w:rsidRPr="00DC654A" w:rsidRDefault="00FB03B2" w:rsidP="00C13516">
            <w:pPr>
              <w:rPr>
                <w:color w:val="000000" w:themeColor="text1"/>
              </w:rPr>
            </w:pPr>
            <w:r w:rsidRPr="00DC654A">
              <w:rPr>
                <w:color w:val="000000" w:themeColor="text1"/>
              </w:rPr>
              <w:t>Heart Failure</w:t>
            </w:r>
          </w:p>
        </w:tc>
        <w:tc>
          <w:tcPr>
            <w:tcW w:w="7751" w:type="dxa"/>
            <w:tcBorders>
              <w:top w:val="single" w:sz="4" w:space="0" w:color="auto"/>
              <w:left w:val="single" w:sz="4" w:space="0" w:color="auto"/>
              <w:bottom w:val="single" w:sz="4" w:space="0" w:color="auto"/>
              <w:right w:val="single" w:sz="4" w:space="0" w:color="auto"/>
            </w:tcBorders>
          </w:tcPr>
          <w:p w14:paraId="49C3F005" w14:textId="77777777" w:rsidR="00FB03B2" w:rsidRPr="00DC654A" w:rsidRDefault="00FB03B2" w:rsidP="00C13516">
            <w:pPr>
              <w:rPr>
                <w:color w:val="000000" w:themeColor="text1"/>
              </w:rPr>
            </w:pPr>
            <w:r w:rsidRPr="00DC654A">
              <w:rPr>
                <w:color w:val="000000" w:themeColor="text1"/>
              </w:rPr>
              <w:t>At least 2 diagnosis codes within a 2-year period (same code twice in a 2-year period counts), and the first of the 2 codes occurring prior to time zero; codes include 398.91, 401.01, 402.01, 402.11, 402.91, 404.03, 404.11, 404.13, 404.91, 404.93, 428.xx</w:t>
            </w:r>
          </w:p>
        </w:tc>
      </w:tr>
      <w:tr w:rsidR="00FB03B2" w:rsidRPr="00DC654A" w14:paraId="058A9AE4" w14:textId="77777777" w:rsidTr="00C13516">
        <w:tc>
          <w:tcPr>
            <w:tcW w:w="2954" w:type="dxa"/>
            <w:tcBorders>
              <w:top w:val="single" w:sz="4" w:space="0" w:color="auto"/>
              <w:left w:val="single" w:sz="4" w:space="0" w:color="auto"/>
              <w:bottom w:val="single" w:sz="4" w:space="0" w:color="auto"/>
              <w:right w:val="single" w:sz="4" w:space="0" w:color="auto"/>
            </w:tcBorders>
          </w:tcPr>
          <w:p w14:paraId="17A8BA23" w14:textId="77777777" w:rsidR="00FB03B2" w:rsidRPr="00DC654A" w:rsidRDefault="00FB03B2" w:rsidP="00C13516">
            <w:pPr>
              <w:rPr>
                <w:color w:val="000000" w:themeColor="text1"/>
              </w:rPr>
            </w:pPr>
            <w:r w:rsidRPr="00DC654A">
              <w:rPr>
                <w:color w:val="000000" w:themeColor="text1"/>
              </w:rPr>
              <w:t>Stroke</w:t>
            </w:r>
          </w:p>
        </w:tc>
        <w:tc>
          <w:tcPr>
            <w:tcW w:w="7751" w:type="dxa"/>
            <w:tcBorders>
              <w:top w:val="single" w:sz="4" w:space="0" w:color="auto"/>
              <w:left w:val="single" w:sz="4" w:space="0" w:color="auto"/>
              <w:bottom w:val="single" w:sz="4" w:space="0" w:color="auto"/>
              <w:right w:val="single" w:sz="4" w:space="0" w:color="auto"/>
            </w:tcBorders>
          </w:tcPr>
          <w:p w14:paraId="3EF985B1" w14:textId="77777777" w:rsidR="00FB03B2" w:rsidRPr="00DC654A" w:rsidRDefault="00FB03B2" w:rsidP="00C13516">
            <w:pPr>
              <w:rPr>
                <w:color w:val="000000" w:themeColor="text1"/>
              </w:rPr>
            </w:pPr>
            <w:r w:rsidRPr="00DC654A">
              <w:rPr>
                <w:color w:val="000000" w:themeColor="text1"/>
              </w:rPr>
              <w:t>At least 1 diagnosis code for ICD9-CM 433-436; ICD10-CM I60-I63</w:t>
            </w:r>
          </w:p>
        </w:tc>
      </w:tr>
      <w:tr w:rsidR="00FB03B2" w:rsidRPr="00DC654A" w14:paraId="02AC5C9E" w14:textId="77777777" w:rsidTr="00C13516">
        <w:tc>
          <w:tcPr>
            <w:tcW w:w="10705" w:type="dxa"/>
            <w:gridSpan w:val="2"/>
            <w:tcBorders>
              <w:top w:val="single" w:sz="4" w:space="0" w:color="auto"/>
              <w:left w:val="single" w:sz="4" w:space="0" w:color="auto"/>
              <w:bottom w:val="single" w:sz="4" w:space="0" w:color="auto"/>
              <w:right w:val="single" w:sz="4" w:space="0" w:color="auto"/>
            </w:tcBorders>
          </w:tcPr>
          <w:p w14:paraId="3164CA29" w14:textId="77777777" w:rsidR="00FB03B2" w:rsidRPr="00DC654A" w:rsidRDefault="00FB03B2" w:rsidP="00C13516">
            <w:pPr>
              <w:pStyle w:val="ListParagraph"/>
              <w:numPr>
                <w:ilvl w:val="0"/>
                <w:numId w:val="3"/>
              </w:numPr>
              <w:rPr>
                <w:b/>
                <w:bCs/>
                <w:color w:val="000000" w:themeColor="text1"/>
              </w:rPr>
            </w:pPr>
            <w:r w:rsidRPr="00DC654A">
              <w:rPr>
                <w:b/>
                <w:bCs/>
                <w:color w:val="000000" w:themeColor="text1"/>
              </w:rPr>
              <w:t>Conditions for exclusion</w:t>
            </w:r>
          </w:p>
        </w:tc>
      </w:tr>
      <w:tr w:rsidR="00FB03B2" w:rsidRPr="00DC654A" w14:paraId="10724058" w14:textId="77777777" w:rsidTr="00C13516">
        <w:tc>
          <w:tcPr>
            <w:tcW w:w="2954" w:type="dxa"/>
            <w:tcBorders>
              <w:top w:val="single" w:sz="4" w:space="0" w:color="auto"/>
              <w:left w:val="single" w:sz="4" w:space="0" w:color="auto"/>
              <w:bottom w:val="single" w:sz="4" w:space="0" w:color="auto"/>
              <w:right w:val="single" w:sz="4" w:space="0" w:color="auto"/>
            </w:tcBorders>
          </w:tcPr>
          <w:p w14:paraId="2969C515" w14:textId="77777777" w:rsidR="00FB03B2" w:rsidRPr="00DC654A" w:rsidRDefault="00FB03B2" w:rsidP="00C13516">
            <w:pPr>
              <w:rPr>
                <w:color w:val="000000" w:themeColor="text1"/>
              </w:rPr>
            </w:pPr>
            <w:r w:rsidRPr="00DC654A">
              <w:rPr>
                <w:color w:val="000000" w:themeColor="text1"/>
              </w:rPr>
              <w:t xml:space="preserve">Baseline chronic ischemic heart disease, coronary artery disease </w:t>
            </w:r>
          </w:p>
        </w:tc>
        <w:tc>
          <w:tcPr>
            <w:tcW w:w="7751" w:type="dxa"/>
            <w:tcBorders>
              <w:top w:val="single" w:sz="4" w:space="0" w:color="auto"/>
              <w:left w:val="single" w:sz="4" w:space="0" w:color="auto"/>
              <w:bottom w:val="single" w:sz="4" w:space="0" w:color="auto"/>
              <w:right w:val="single" w:sz="4" w:space="0" w:color="auto"/>
            </w:tcBorders>
          </w:tcPr>
          <w:p w14:paraId="59BA8C7F" w14:textId="77777777" w:rsidR="00FB03B2" w:rsidRPr="00DC654A" w:rsidRDefault="00FB03B2" w:rsidP="00C13516">
            <w:pPr>
              <w:rPr>
                <w:color w:val="000000" w:themeColor="text1"/>
              </w:rPr>
            </w:pPr>
            <w:r w:rsidRPr="00DC654A">
              <w:rPr>
                <w:color w:val="000000" w:themeColor="text1"/>
              </w:rPr>
              <w:t>At least 2 diagnosis codes within a 2-year period (same code twice in a 2-year period counts), and the first of the 2 codes occurring prior to time zero.</w:t>
            </w:r>
          </w:p>
          <w:p w14:paraId="64ACDB1F" w14:textId="77777777" w:rsidR="00FB03B2" w:rsidRPr="00DC654A" w:rsidRDefault="00FB03B2" w:rsidP="00C13516">
            <w:pPr>
              <w:rPr>
                <w:color w:val="000000" w:themeColor="text1"/>
              </w:rPr>
            </w:pPr>
          </w:p>
          <w:p w14:paraId="565F1F2F" w14:textId="77777777" w:rsidR="00FB03B2" w:rsidRPr="00DC654A" w:rsidRDefault="00FB03B2" w:rsidP="00C13516">
            <w:pPr>
              <w:rPr>
                <w:color w:val="000000" w:themeColor="text1"/>
              </w:rPr>
            </w:pPr>
            <w:r w:rsidRPr="00DC654A">
              <w:rPr>
                <w:color w:val="000000" w:themeColor="text1"/>
              </w:rPr>
              <w:t>ICD9: 4110, 4111, 41181, 41189, 4130, 4139, 41400, 41401, 41402, 41403, 41404, 41405, 41406, 41407, 4142, 4143, 4144, 4148, 4149</w:t>
            </w:r>
          </w:p>
          <w:p w14:paraId="1A3C2FA2" w14:textId="77777777" w:rsidR="00FB03B2" w:rsidRPr="00DC654A" w:rsidRDefault="00FB03B2" w:rsidP="00C13516">
            <w:pPr>
              <w:rPr>
                <w:color w:val="000000" w:themeColor="text1"/>
              </w:rPr>
            </w:pPr>
          </w:p>
          <w:p w14:paraId="11FC205D" w14:textId="77777777" w:rsidR="00FB03B2" w:rsidRPr="00DC654A" w:rsidRDefault="00FB03B2" w:rsidP="00C13516">
            <w:pPr>
              <w:rPr>
                <w:color w:val="000000" w:themeColor="text1"/>
              </w:rPr>
            </w:pPr>
            <w:r w:rsidRPr="00DC654A">
              <w:rPr>
                <w:color w:val="000000" w:themeColor="text1"/>
              </w:rPr>
              <w:t>ICD10: I200, I208, I209, I240, I241, I248, I249, I2510, I25110, I25111, I25118, I25119, I255, I256, I25700, I25701, I25708, I25709, I25710, I25711, I25718, I25719, I25720, I25721, I25728, I25729, I25730, I25731, I25738, I25739, I25750, I25751, I25758, I25759, I25760, I25761, I25768, I25769, I25790, I25791, I25798, I25799, I25810, I25811, I25812, I2582, I2583, I2584, I2589, I259</w:t>
            </w:r>
          </w:p>
        </w:tc>
      </w:tr>
      <w:tr w:rsidR="00FB03B2" w:rsidRPr="00DC654A" w14:paraId="5119BCDF"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0A1B180F" w14:textId="77777777" w:rsidR="00FB03B2" w:rsidRPr="00DC654A" w:rsidRDefault="00FB03B2" w:rsidP="00C13516">
            <w:pPr>
              <w:rPr>
                <w:b/>
                <w:color w:val="000000" w:themeColor="text1"/>
              </w:rPr>
            </w:pPr>
            <w:r w:rsidRPr="00DC654A">
              <w:rPr>
                <w:color w:val="000000" w:themeColor="text1"/>
              </w:rPr>
              <w:t xml:space="preserve">Coronary Artery Bypass </w:t>
            </w:r>
          </w:p>
        </w:tc>
        <w:tc>
          <w:tcPr>
            <w:tcW w:w="7751" w:type="dxa"/>
            <w:tcBorders>
              <w:top w:val="single" w:sz="4" w:space="0" w:color="auto"/>
              <w:left w:val="single" w:sz="4" w:space="0" w:color="auto"/>
              <w:bottom w:val="single" w:sz="4" w:space="0" w:color="auto"/>
              <w:right w:val="single" w:sz="4" w:space="0" w:color="auto"/>
            </w:tcBorders>
          </w:tcPr>
          <w:p w14:paraId="4C76B1BE" w14:textId="77777777" w:rsidR="00FB03B2" w:rsidRPr="00DC654A" w:rsidRDefault="00FB03B2" w:rsidP="00C13516">
            <w:pPr>
              <w:rPr>
                <w:color w:val="000000" w:themeColor="text1"/>
              </w:rPr>
            </w:pPr>
            <w:r w:rsidRPr="00DC654A">
              <w:rPr>
                <w:color w:val="000000" w:themeColor="text1"/>
              </w:rPr>
              <w:t>At least 2 diagnosis codes within a 2-year period (same code twice in a 2-year period counts), and the first of the 2 codes occurring prior to time zero.</w:t>
            </w:r>
          </w:p>
          <w:p w14:paraId="008DAC01" w14:textId="77777777" w:rsidR="00FB03B2" w:rsidRPr="00DC654A" w:rsidRDefault="00FB03B2" w:rsidP="00C13516">
            <w:pPr>
              <w:rPr>
                <w:color w:val="000000" w:themeColor="text1"/>
              </w:rPr>
            </w:pPr>
          </w:p>
          <w:p w14:paraId="560C5E01" w14:textId="77777777" w:rsidR="00FB03B2" w:rsidRPr="00DC654A" w:rsidRDefault="00FB03B2" w:rsidP="00C13516">
            <w:pPr>
              <w:rPr>
                <w:color w:val="000000" w:themeColor="text1"/>
              </w:rPr>
            </w:pPr>
            <w:r w:rsidRPr="00DC654A">
              <w:rPr>
                <w:color w:val="000000" w:themeColor="text1"/>
              </w:rPr>
              <w:t xml:space="preserve">ICD9 Procedure code: 3610, 3611, 3612, 3613, 3614, 3615, 3616, 3617, 3619 </w:t>
            </w:r>
          </w:p>
          <w:p w14:paraId="337F3CAF" w14:textId="77777777" w:rsidR="00FB03B2" w:rsidRPr="00DC654A" w:rsidRDefault="00FB03B2" w:rsidP="00C13516">
            <w:pPr>
              <w:rPr>
                <w:color w:val="000000" w:themeColor="text1"/>
              </w:rPr>
            </w:pPr>
          </w:p>
          <w:p w14:paraId="3347CF3B" w14:textId="77777777" w:rsidR="00FB03B2" w:rsidRPr="00DC654A" w:rsidRDefault="00FB03B2" w:rsidP="00C13516">
            <w:pPr>
              <w:rPr>
                <w:color w:val="000000" w:themeColor="text1"/>
              </w:rPr>
            </w:pPr>
            <w:r w:rsidRPr="00DC654A">
              <w:rPr>
                <w:color w:val="000000" w:themeColor="text1"/>
              </w:rPr>
              <w:t xml:space="preserve">ICD10 Procedure code: 0210093, 0210098, 0210099, 021009C, 021009F, 021009W, 02100A3, 02100A8, 02100A9, 02100AC, 02100AF, 02100AW, 02100J3, 02100J8, 02100J9, 02100JC, 02100JF, 02100JW, 02100K3, 02100K8, 02100K9, 02100KC, 02100KF, 02100KW, 02100Z3, 02100Z8, 02100Z9, 02100ZC, 02100ZF, 0210344, 02103D4, 0210444, 0210493, 0210498, 0210499, 021049C, 021049F, 021049W, 02104A3, 02104A8, </w:t>
            </w:r>
            <w:r w:rsidRPr="00DC654A">
              <w:rPr>
                <w:color w:val="000000" w:themeColor="text1"/>
              </w:rPr>
              <w:lastRenderedPageBreak/>
              <w:t>02104A9, 02104AC, 02104AF, 02104AW, 02104D4, 02104J3, 02104J8, 02104J9, 02104JC, 02104JF, 02104JW, 02104K3, 02104K8, 02104K9, 02104KC, 02104KF, 02104KW, 02104Z3, 02104Z8, 02104Z9, 02104ZC, 02104ZF, 0211093, 0211098, 0211099, 021109C, 021109F, 021109W, 02110A3, 02110A8, 02110A9, 02110AC, 02110AF, 02110AW, 02110J3, 02110J8, 02110J9, 02110JC, 02110JF, 02110JW, 02110K3, 02110K8, 02110K9, 02110KC, 02110KF, 02110KW, 02110Z3, 02110Z8, 02110Z9, 02110ZC, 02110ZF, 0211344, 02113D4, 0211444, 0211493, 0211498, 0211499, 021149C, 021149F, 021149W, 02114A3, 02114A8, 02114A9, 02114AC, 02114AF, 02114AW, 02114D4, 02114J3, 02114J8, 02114J9, 02114JC, 02114JF, 02114JW, 02114K3, 02114K8, 02114K9, 02114KC, 02114KF, 02114KW, 02114Z3, 02114Z8, 02114Z9, 02114ZC, 02114ZF, 0212093, 0212098, 0212099, 021209C, 021209F, 021209W, 02120A3, 02120A8, 02120A9, 02120AC, 02120AF, 02120AW, 02120J3, 02120J8, 02120J9, 02120JC, 02120JF, 02120JW, 02120K3, 02120K8, 02120K9, 02120KC, 02120KF, 02120KW, 02120Z3, 02120Z8, 02120Z9, 02120ZC, 02120ZF, 0212344, 02123D4, 0212444, 0212493, 0212498, 0212499, 021249C, 021249F, 021249W, 02124A3, 02124A8, 02124A9, 02124AC, 02124AF, 02124AW, 02124D4, 02124J3, 02124J8, 02124J9, 02124JC, 02124JF, 02124JW, 02124K3, 02124K8, 02124K9, 02124KC, 02124KF, 02124KW, 02124Z3, 02124Z8, 02124Z9, 02124ZC, 02124ZF, 0213093, 0213098, 0213099, 021309C, 021309F, 021309W, 02130A3, 02130A8, 02130A9, 02130AC, 02130AF, 02130AW, 02130J3, 02130J8, 02130J9, 02130JC, 02130JF, 02130JW, 02130K3, 02130K8, 02130K9, 02130KC, 02130KF, 02130KW, 02130Z3, 02130Z8, 02130Z9, 02130ZC, 02130ZF, 0213344, 02133D4, 0213444, 0213493, 0213498, 0213499, 021349C, 021349F, 021349W, 02134A3, 02134A8, 02134A9, 02134AC, 02134AF, 02134AW, 02134D4, 02134J3, 02134J8, 02134J9, 02134JC, 02134JF, 02134JW, 02134K3, 02134K8, 02134K9, 02134KC, 02134KF, 02134KW, 02134Z3, 02134Z8, 02134Z9, 02134ZC, 02134ZF</w:t>
            </w:r>
          </w:p>
          <w:p w14:paraId="64E5D31D" w14:textId="77777777" w:rsidR="00FB03B2" w:rsidRPr="00DC654A" w:rsidRDefault="00FB03B2" w:rsidP="00C13516">
            <w:pPr>
              <w:rPr>
                <w:color w:val="000000" w:themeColor="text1"/>
              </w:rPr>
            </w:pPr>
          </w:p>
          <w:p w14:paraId="5FE0E0B7" w14:textId="77777777" w:rsidR="00FB03B2" w:rsidRPr="00DC654A" w:rsidRDefault="00FB03B2" w:rsidP="00C13516">
            <w:pPr>
              <w:rPr>
                <w:color w:val="000000" w:themeColor="text1"/>
              </w:rPr>
            </w:pPr>
            <w:r w:rsidRPr="00DC654A">
              <w:rPr>
                <w:color w:val="000000" w:themeColor="text1"/>
              </w:rPr>
              <w:t>CPT codes: 33510, 33511, 33512, 33513, 33514, 33516, 33517, 33518, 33519, 33521, 33522, 33523, 33533, 33534, 33535, 33536</w:t>
            </w:r>
          </w:p>
        </w:tc>
      </w:tr>
      <w:tr w:rsidR="00FB03B2" w:rsidRPr="00DC654A" w14:paraId="50DAA5D0"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636FA288" w14:textId="77777777" w:rsidR="00FB03B2" w:rsidRPr="00DC654A" w:rsidRDefault="00FB03B2" w:rsidP="00C13516">
            <w:pPr>
              <w:rPr>
                <w:b/>
                <w:color w:val="000000" w:themeColor="text1"/>
              </w:rPr>
            </w:pPr>
            <w:r w:rsidRPr="00DC654A">
              <w:rPr>
                <w:color w:val="000000" w:themeColor="text1"/>
              </w:rPr>
              <w:lastRenderedPageBreak/>
              <w:t>Prior Percutaneous Coronary Intervention</w:t>
            </w:r>
          </w:p>
        </w:tc>
        <w:tc>
          <w:tcPr>
            <w:tcW w:w="7751" w:type="dxa"/>
            <w:tcBorders>
              <w:top w:val="single" w:sz="4" w:space="0" w:color="auto"/>
              <w:left w:val="single" w:sz="4" w:space="0" w:color="auto"/>
              <w:bottom w:val="single" w:sz="4" w:space="0" w:color="auto"/>
              <w:right w:val="single" w:sz="4" w:space="0" w:color="auto"/>
            </w:tcBorders>
          </w:tcPr>
          <w:p w14:paraId="4CBB2E59" w14:textId="77777777" w:rsidR="00FB03B2" w:rsidRPr="00DC654A" w:rsidRDefault="00FB03B2" w:rsidP="00C13516">
            <w:pPr>
              <w:rPr>
                <w:color w:val="000000" w:themeColor="text1"/>
              </w:rPr>
            </w:pPr>
            <w:r w:rsidRPr="00DC654A">
              <w:rPr>
                <w:color w:val="000000" w:themeColor="text1"/>
              </w:rPr>
              <w:t>At least 2 diagnosis codes within a 2-year period (same code twice in a 2-year period counts), and the first of the 2 codes occurring prior to time zero.</w:t>
            </w:r>
          </w:p>
          <w:p w14:paraId="43EDD83C" w14:textId="77777777" w:rsidR="00FB03B2" w:rsidRPr="00DC654A" w:rsidRDefault="00FB03B2" w:rsidP="00C13516">
            <w:pPr>
              <w:rPr>
                <w:color w:val="000000" w:themeColor="text1"/>
              </w:rPr>
            </w:pPr>
          </w:p>
          <w:p w14:paraId="168D4FB7" w14:textId="77777777" w:rsidR="00FB03B2" w:rsidRPr="00DC654A" w:rsidRDefault="00FB03B2" w:rsidP="00C13516">
            <w:pPr>
              <w:rPr>
                <w:color w:val="000000" w:themeColor="text1"/>
              </w:rPr>
            </w:pPr>
            <w:r w:rsidRPr="00DC654A">
              <w:rPr>
                <w:color w:val="000000" w:themeColor="text1"/>
              </w:rPr>
              <w:t>ICD9 Procedure code: 0066, 1755, 3601, 3602, 3605, 3606, 3607, 3609</w:t>
            </w:r>
          </w:p>
          <w:p w14:paraId="4637D1C2" w14:textId="77777777" w:rsidR="00FB03B2" w:rsidRPr="00DC654A" w:rsidRDefault="00FB03B2" w:rsidP="00C13516">
            <w:pPr>
              <w:rPr>
                <w:color w:val="000000" w:themeColor="text1"/>
              </w:rPr>
            </w:pPr>
          </w:p>
          <w:p w14:paraId="6676D4BE" w14:textId="77777777" w:rsidR="00FB03B2" w:rsidRPr="00DC654A" w:rsidRDefault="00FB03B2" w:rsidP="00C13516">
            <w:pPr>
              <w:rPr>
                <w:color w:val="000000" w:themeColor="text1"/>
              </w:rPr>
            </w:pPr>
            <w:r w:rsidRPr="00DC654A">
              <w:rPr>
                <w:color w:val="000000" w:themeColor="text1"/>
              </w:rPr>
              <w:t xml:space="preserve">ICD 10 Procedure code: 0270046, 027004Z, 02700D6, 02700DZ, 02700T6, 02700TZ, 02700Z6, 02700ZZ, 0270346, 027034Z, 02703D6, 02703DZ, 02703T6, 02703TZ, 02703Z6, 02703ZZ, 0270446, 027044Z, 02704D6, 02704DZ, 02704T6, 02704TZ, 02704Z6, 02704ZZ, 0271046, 027104Z, 02710D6, 02710DZ, 02710T6, 02710TZ, 02710Z6, 02710ZZ, 0271346, 027134Z, 02713D6, 02713DZ, 02713T6, 02713TZ, 02713Z6, 02713ZZ, 0271446, 027144Z, 02714D6, 02714DZ, 02714T6, 02714TZ, 02714Z6, 02714ZZ, 0272046, 027204Z, 02720D6, 02720DZ, 02720T6, 02720TZ, </w:t>
            </w:r>
            <w:r w:rsidRPr="00DC654A">
              <w:rPr>
                <w:color w:val="000000" w:themeColor="text1"/>
              </w:rPr>
              <w:lastRenderedPageBreak/>
              <w:t>02720Z6, 02720ZZ, 0272346, 027234Z, 02723D6, 02723DZ, 02723T6, 02723TZ, 02723Z6, 02723ZZ, 0272446, 027244Z, 02724D6, 02724DZ, 02724T6, 02724TZ, 02724Z6, 02724ZZ, 0273046, 027304Z, 02730D6, 02730DZ, 02730T6, 02730TZ, 02730Z6, 02730ZZ, 0273346, 027334Z, 02733D6, 02733DZ, 02733T6, 02733TZ, 02733Z6, 02733ZZ, 0273446, 027344Z, 02734D6, 02734DZ, 02734T6, 02734TZ, 02734Z6, 02734ZZ, 02C03ZZ, 02C04ZZ, 02C13ZZ, 02C14ZZ, 02C23ZZ, 02C24ZZ, 02C33ZZ, 02C34ZZ, X2C0361, X2C1361</w:t>
            </w:r>
          </w:p>
          <w:p w14:paraId="77CC71FC" w14:textId="77777777" w:rsidR="00FB03B2" w:rsidRPr="00DC654A" w:rsidRDefault="00FB03B2" w:rsidP="00C13516">
            <w:pPr>
              <w:rPr>
                <w:color w:val="000000" w:themeColor="text1"/>
              </w:rPr>
            </w:pPr>
          </w:p>
          <w:p w14:paraId="793DBF23" w14:textId="77777777" w:rsidR="00FB03B2" w:rsidRPr="00DC654A" w:rsidRDefault="00FB03B2" w:rsidP="00C13516">
            <w:pPr>
              <w:rPr>
                <w:color w:val="000000" w:themeColor="text1"/>
              </w:rPr>
            </w:pPr>
            <w:r w:rsidRPr="00DC654A">
              <w:rPr>
                <w:color w:val="000000" w:themeColor="text1"/>
              </w:rPr>
              <w:t>CPT codes: 92920, 92921, 92924, 92925, 92928, 92929, 92933, 92934, 92937, 92938, 92941, 92943, 92944, 92980, 92981, 92982, 92984, 92995, 92996, C9600, C9601, C9602, C9603, C9604, C9605, C9606, C9607, C9608, G0290, G0291</w:t>
            </w:r>
          </w:p>
        </w:tc>
      </w:tr>
      <w:tr w:rsidR="00FB03B2" w:rsidRPr="00DC654A" w14:paraId="53DC8993"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6F17FF64" w14:textId="77777777" w:rsidR="00FB03B2" w:rsidRPr="00DC654A" w:rsidRDefault="00FB03B2" w:rsidP="00C13516">
            <w:pPr>
              <w:rPr>
                <w:b/>
                <w:color w:val="000000" w:themeColor="text1"/>
              </w:rPr>
            </w:pPr>
            <w:r w:rsidRPr="00DC654A">
              <w:rPr>
                <w:color w:val="000000" w:themeColor="text1"/>
              </w:rPr>
              <w:lastRenderedPageBreak/>
              <w:t xml:space="preserve">Baseline chronic ischemic heart disease, coronary artery disease </w:t>
            </w:r>
          </w:p>
        </w:tc>
        <w:tc>
          <w:tcPr>
            <w:tcW w:w="7751" w:type="dxa"/>
            <w:tcBorders>
              <w:top w:val="single" w:sz="4" w:space="0" w:color="auto"/>
              <w:left w:val="single" w:sz="4" w:space="0" w:color="auto"/>
              <w:bottom w:val="single" w:sz="4" w:space="0" w:color="auto"/>
              <w:right w:val="single" w:sz="4" w:space="0" w:color="auto"/>
            </w:tcBorders>
          </w:tcPr>
          <w:p w14:paraId="06AD8F93" w14:textId="77777777" w:rsidR="00FB03B2" w:rsidRPr="00DC654A" w:rsidRDefault="00FB03B2" w:rsidP="00C13516">
            <w:pPr>
              <w:rPr>
                <w:color w:val="000000" w:themeColor="text1"/>
              </w:rPr>
            </w:pPr>
            <w:r w:rsidRPr="00DC654A">
              <w:rPr>
                <w:color w:val="000000" w:themeColor="text1"/>
              </w:rPr>
              <w:t>At least 2 diagnosis codes within a 2-year period (same code twice in a 2-year period counts), and the first of the 2 codes occurring prior to time zero.</w:t>
            </w:r>
          </w:p>
          <w:p w14:paraId="4B69B1C6" w14:textId="77777777" w:rsidR="00FB03B2" w:rsidRPr="00DC654A" w:rsidRDefault="00FB03B2" w:rsidP="00C13516">
            <w:pPr>
              <w:rPr>
                <w:color w:val="000000" w:themeColor="text1"/>
              </w:rPr>
            </w:pPr>
          </w:p>
          <w:p w14:paraId="30D5DBB0" w14:textId="77777777" w:rsidR="00FB03B2" w:rsidRPr="00DC654A" w:rsidRDefault="00FB03B2" w:rsidP="00C13516">
            <w:pPr>
              <w:rPr>
                <w:color w:val="000000" w:themeColor="text1"/>
              </w:rPr>
            </w:pPr>
            <w:r w:rsidRPr="00DC654A">
              <w:rPr>
                <w:color w:val="000000" w:themeColor="text1"/>
              </w:rPr>
              <w:t>ICD9 Code: 4110, 4111, 41181, 41189, 4130, 4139, 41400, 41401, 41402, 41403, 41404, 41405, 41406, 41407, 4142, 4143, 4144, 4148, 4149</w:t>
            </w:r>
          </w:p>
          <w:p w14:paraId="1759B1DA" w14:textId="77777777" w:rsidR="00FB03B2" w:rsidRPr="00DC654A" w:rsidRDefault="00FB03B2" w:rsidP="00C13516">
            <w:pPr>
              <w:rPr>
                <w:color w:val="000000" w:themeColor="text1"/>
              </w:rPr>
            </w:pPr>
          </w:p>
          <w:p w14:paraId="6708B389" w14:textId="77777777" w:rsidR="00FB03B2" w:rsidRPr="00DC654A" w:rsidRDefault="00FB03B2" w:rsidP="00C13516">
            <w:pPr>
              <w:rPr>
                <w:color w:val="000000" w:themeColor="text1"/>
              </w:rPr>
            </w:pPr>
            <w:r w:rsidRPr="00DC654A">
              <w:rPr>
                <w:color w:val="000000" w:themeColor="text1"/>
              </w:rPr>
              <w:t>ICD10 Code: I200, I208, I209, I240, I241, I248, I249, I2510, I25110, I25111, I25118, I25119, I255, I256, I25700, I25701, I25708, I25709, I25710, I25711, I25718, I25719, I25720, I25721, I25728, I25729, I25730, I25731, I25738, I25739, I25750, I25751, I25758, I25759, I25760, I25761, I25768, I25769, I25790, I25791, I25798, I25799, I25810, I25811, I25812, I2582, I2583, I2584, I2589, I259</w:t>
            </w:r>
          </w:p>
        </w:tc>
      </w:tr>
      <w:tr w:rsidR="00FB03B2" w:rsidRPr="00DC654A" w14:paraId="5EF2FFDD" w14:textId="77777777" w:rsidTr="00C13516">
        <w:tc>
          <w:tcPr>
            <w:tcW w:w="2954" w:type="dxa"/>
            <w:tcBorders>
              <w:top w:val="single" w:sz="4" w:space="0" w:color="auto"/>
              <w:left w:val="single" w:sz="4" w:space="0" w:color="auto"/>
              <w:bottom w:val="single" w:sz="4" w:space="0" w:color="auto"/>
              <w:right w:val="single" w:sz="4" w:space="0" w:color="auto"/>
            </w:tcBorders>
          </w:tcPr>
          <w:p w14:paraId="4E96C171" w14:textId="77777777" w:rsidR="00FB03B2" w:rsidRPr="00DC654A" w:rsidRDefault="00FB03B2" w:rsidP="00C13516">
            <w:pPr>
              <w:rPr>
                <w:color w:val="000000" w:themeColor="text1"/>
              </w:rPr>
            </w:pPr>
            <w:r w:rsidRPr="00DC654A">
              <w:rPr>
                <w:color w:val="000000" w:themeColor="text1"/>
              </w:rPr>
              <w:t>Cancer (all cancer excluding non-melanoma skin cancer)</w:t>
            </w:r>
          </w:p>
        </w:tc>
        <w:tc>
          <w:tcPr>
            <w:tcW w:w="7751" w:type="dxa"/>
            <w:tcBorders>
              <w:top w:val="single" w:sz="4" w:space="0" w:color="auto"/>
              <w:left w:val="single" w:sz="4" w:space="0" w:color="auto"/>
              <w:bottom w:val="single" w:sz="4" w:space="0" w:color="auto"/>
              <w:right w:val="single" w:sz="4" w:space="0" w:color="auto"/>
            </w:tcBorders>
          </w:tcPr>
          <w:p w14:paraId="0887DB41" w14:textId="77777777" w:rsidR="00FB03B2" w:rsidRPr="00DC654A" w:rsidRDefault="00FB03B2" w:rsidP="00C13516">
            <w:pPr>
              <w:rPr>
                <w:color w:val="000000" w:themeColor="text1"/>
              </w:rPr>
            </w:pPr>
            <w:r w:rsidRPr="00DC654A">
              <w:rPr>
                <w:color w:val="000000" w:themeColor="text1"/>
              </w:rPr>
              <w:t>At least 2 diagnosis codes within a 2-year period (same code twice in a 2 year period counts</w:t>
            </w:r>
            <w:proofErr w:type="gramStart"/>
            <w:r w:rsidRPr="00DC654A">
              <w:rPr>
                <w:color w:val="000000" w:themeColor="text1"/>
              </w:rPr>
              <w:t xml:space="preserve">); </w:t>
            </w:r>
            <w:r w:rsidRPr="00DC654A">
              <w:rPr>
                <w:rFonts w:eastAsiaTheme="minorHAnsi"/>
                <w:color w:val="000000" w:themeColor="text1"/>
              </w:rPr>
              <w:t xml:space="preserve"> </w:t>
            </w:r>
            <w:r w:rsidRPr="00DC654A">
              <w:rPr>
                <w:color w:val="000000" w:themeColor="text1"/>
              </w:rPr>
              <w:t>ICD</w:t>
            </w:r>
            <w:proofErr w:type="gramEnd"/>
            <w:r w:rsidRPr="00DC654A">
              <w:rPr>
                <w:color w:val="000000" w:themeColor="text1"/>
              </w:rPr>
              <w:t xml:space="preserve">9 140–209 </w:t>
            </w:r>
            <w:r w:rsidRPr="00DC654A">
              <w:rPr>
                <w:i/>
                <w:color w:val="000000" w:themeColor="text1"/>
              </w:rPr>
              <w:t>excluding 173</w:t>
            </w:r>
            <w:r w:rsidRPr="00DC654A">
              <w:rPr>
                <w:color w:val="000000" w:themeColor="text1"/>
              </w:rPr>
              <w:t xml:space="preserve">, ICD-10 C00-C97 </w:t>
            </w:r>
            <w:r w:rsidRPr="00DC654A">
              <w:rPr>
                <w:i/>
                <w:color w:val="000000" w:themeColor="text1"/>
              </w:rPr>
              <w:t>excluding C44</w:t>
            </w:r>
          </w:p>
        </w:tc>
      </w:tr>
      <w:tr w:rsidR="00FB03B2" w:rsidRPr="00DC654A" w14:paraId="260E4371"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2B4EA46B" w14:textId="77777777" w:rsidR="00FB03B2" w:rsidRPr="00DC654A" w:rsidRDefault="00FB03B2" w:rsidP="00C13516">
            <w:pPr>
              <w:rPr>
                <w:b/>
                <w:color w:val="000000" w:themeColor="text1"/>
              </w:rPr>
            </w:pPr>
            <w:r w:rsidRPr="00DC654A">
              <w:rPr>
                <w:color w:val="000000" w:themeColor="text1"/>
              </w:rPr>
              <w:t>Psoriasis</w:t>
            </w:r>
          </w:p>
        </w:tc>
        <w:tc>
          <w:tcPr>
            <w:tcW w:w="7751" w:type="dxa"/>
            <w:tcBorders>
              <w:top w:val="single" w:sz="4" w:space="0" w:color="auto"/>
              <w:left w:val="single" w:sz="4" w:space="0" w:color="auto"/>
              <w:bottom w:val="single" w:sz="4" w:space="0" w:color="auto"/>
              <w:right w:val="single" w:sz="4" w:space="0" w:color="auto"/>
            </w:tcBorders>
            <w:hideMark/>
          </w:tcPr>
          <w:p w14:paraId="03065C44" w14:textId="77777777" w:rsidR="00FB03B2" w:rsidRPr="00DC654A" w:rsidRDefault="00FB03B2" w:rsidP="00C13516">
            <w:pPr>
              <w:rPr>
                <w:color w:val="000000" w:themeColor="text1"/>
              </w:rPr>
            </w:pPr>
            <w:r w:rsidRPr="00DC654A">
              <w:rPr>
                <w:color w:val="000000" w:themeColor="text1"/>
              </w:rPr>
              <w:t xml:space="preserve">At least 2 diagnosis codes within a 2-year period (same code twice in a </w:t>
            </w:r>
            <w:proofErr w:type="gramStart"/>
            <w:r w:rsidRPr="00DC654A">
              <w:rPr>
                <w:color w:val="000000" w:themeColor="text1"/>
              </w:rPr>
              <w:t>2 year</w:t>
            </w:r>
            <w:proofErr w:type="gramEnd"/>
            <w:r w:rsidRPr="00DC654A">
              <w:rPr>
                <w:color w:val="000000" w:themeColor="text1"/>
              </w:rPr>
              <w:t xml:space="preserve"> period counts); codes include ICD-9 696.1, ICD10 L40.xx</w:t>
            </w:r>
          </w:p>
        </w:tc>
      </w:tr>
      <w:tr w:rsidR="00FB03B2" w:rsidRPr="00DC654A" w14:paraId="53C7F253"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0C3E1C60" w14:textId="77777777" w:rsidR="00FB03B2" w:rsidRPr="00DC654A" w:rsidRDefault="00FB03B2" w:rsidP="00C13516">
            <w:pPr>
              <w:rPr>
                <w:b/>
                <w:color w:val="000000" w:themeColor="text1"/>
              </w:rPr>
            </w:pPr>
            <w:r w:rsidRPr="00DC654A">
              <w:rPr>
                <w:color w:val="000000" w:themeColor="text1"/>
              </w:rPr>
              <w:t>Systematic lupus erythematosus</w:t>
            </w:r>
          </w:p>
        </w:tc>
        <w:tc>
          <w:tcPr>
            <w:tcW w:w="7751" w:type="dxa"/>
            <w:tcBorders>
              <w:top w:val="single" w:sz="4" w:space="0" w:color="auto"/>
              <w:left w:val="single" w:sz="4" w:space="0" w:color="auto"/>
              <w:bottom w:val="single" w:sz="4" w:space="0" w:color="auto"/>
              <w:right w:val="single" w:sz="4" w:space="0" w:color="auto"/>
            </w:tcBorders>
            <w:hideMark/>
          </w:tcPr>
          <w:p w14:paraId="45D33C95" w14:textId="77777777" w:rsidR="00FB03B2" w:rsidRPr="00DC654A" w:rsidRDefault="00FB03B2" w:rsidP="00C13516">
            <w:pPr>
              <w:rPr>
                <w:color w:val="000000" w:themeColor="text1"/>
              </w:rPr>
            </w:pPr>
            <w:r w:rsidRPr="00DC654A">
              <w:rPr>
                <w:color w:val="000000" w:themeColor="text1"/>
              </w:rPr>
              <w:t>At least 3 diagnosis codes (repeat of the same code OK) occurring in 3 separate months; codes are: ICD-9 710.0, ICD-10 M32.1X, M32.8, M32.9</w:t>
            </w:r>
          </w:p>
        </w:tc>
      </w:tr>
      <w:tr w:rsidR="00FB03B2" w:rsidRPr="00DC654A" w14:paraId="0B5EE8C4"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38A83DF5" w14:textId="77777777" w:rsidR="00FB03B2" w:rsidRPr="00DC654A" w:rsidRDefault="00FB03B2" w:rsidP="00C13516">
            <w:pPr>
              <w:rPr>
                <w:b/>
                <w:color w:val="000000" w:themeColor="text1"/>
              </w:rPr>
            </w:pPr>
            <w:proofErr w:type="spellStart"/>
            <w:r w:rsidRPr="00DC654A">
              <w:rPr>
                <w:color w:val="000000" w:themeColor="text1"/>
              </w:rPr>
              <w:t>Crohns</w:t>
            </w:r>
            <w:proofErr w:type="spellEnd"/>
          </w:p>
        </w:tc>
        <w:tc>
          <w:tcPr>
            <w:tcW w:w="7751" w:type="dxa"/>
            <w:tcBorders>
              <w:top w:val="single" w:sz="4" w:space="0" w:color="auto"/>
              <w:left w:val="single" w:sz="4" w:space="0" w:color="auto"/>
              <w:bottom w:val="single" w:sz="4" w:space="0" w:color="auto"/>
              <w:right w:val="single" w:sz="4" w:space="0" w:color="auto"/>
            </w:tcBorders>
            <w:hideMark/>
          </w:tcPr>
          <w:p w14:paraId="295DB7BF" w14:textId="77777777" w:rsidR="00FB03B2" w:rsidRPr="00DC654A" w:rsidRDefault="00FB03B2" w:rsidP="00C13516">
            <w:pPr>
              <w:rPr>
                <w:color w:val="000000" w:themeColor="text1"/>
              </w:rPr>
            </w:pPr>
            <w:r w:rsidRPr="00DC654A">
              <w:rPr>
                <w:color w:val="000000" w:themeColor="text1"/>
              </w:rPr>
              <w:t xml:space="preserve">At least 2 diagnosis codes within a 2-year period (same code twice in a </w:t>
            </w:r>
            <w:proofErr w:type="gramStart"/>
            <w:r w:rsidRPr="00DC654A">
              <w:rPr>
                <w:color w:val="000000" w:themeColor="text1"/>
              </w:rPr>
              <w:t>2 year</w:t>
            </w:r>
            <w:proofErr w:type="gramEnd"/>
            <w:r w:rsidRPr="00DC654A">
              <w:rPr>
                <w:color w:val="000000" w:themeColor="text1"/>
              </w:rPr>
              <w:t xml:space="preserve"> period counts); codes include ICD-9 555.XX, ICD-10 K50.XX</w:t>
            </w:r>
          </w:p>
        </w:tc>
      </w:tr>
      <w:tr w:rsidR="00FB03B2" w:rsidRPr="00DC654A" w14:paraId="490761B6"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53145A87" w14:textId="77777777" w:rsidR="00FB03B2" w:rsidRPr="00DC654A" w:rsidRDefault="00FB03B2" w:rsidP="00C13516">
            <w:pPr>
              <w:rPr>
                <w:b/>
                <w:color w:val="000000" w:themeColor="text1"/>
              </w:rPr>
            </w:pPr>
            <w:r w:rsidRPr="00DC654A">
              <w:rPr>
                <w:color w:val="000000" w:themeColor="text1"/>
              </w:rPr>
              <w:t>Ulcerative colitis</w:t>
            </w:r>
          </w:p>
        </w:tc>
        <w:tc>
          <w:tcPr>
            <w:tcW w:w="7751" w:type="dxa"/>
            <w:tcBorders>
              <w:top w:val="single" w:sz="4" w:space="0" w:color="auto"/>
              <w:left w:val="single" w:sz="4" w:space="0" w:color="auto"/>
              <w:bottom w:val="single" w:sz="4" w:space="0" w:color="auto"/>
              <w:right w:val="single" w:sz="4" w:space="0" w:color="auto"/>
            </w:tcBorders>
            <w:hideMark/>
          </w:tcPr>
          <w:p w14:paraId="4EE1D724" w14:textId="77777777" w:rsidR="00FB03B2" w:rsidRPr="00DC654A" w:rsidRDefault="00FB03B2" w:rsidP="00C13516">
            <w:pPr>
              <w:rPr>
                <w:color w:val="000000" w:themeColor="text1"/>
              </w:rPr>
            </w:pPr>
            <w:r w:rsidRPr="00DC654A">
              <w:rPr>
                <w:color w:val="000000" w:themeColor="text1"/>
              </w:rPr>
              <w:t xml:space="preserve">At least 2 diagnosis codes within a 2-year period (same code twice in a </w:t>
            </w:r>
            <w:proofErr w:type="gramStart"/>
            <w:r w:rsidRPr="00DC654A">
              <w:rPr>
                <w:color w:val="000000" w:themeColor="text1"/>
              </w:rPr>
              <w:t>2 year</w:t>
            </w:r>
            <w:proofErr w:type="gramEnd"/>
            <w:r w:rsidRPr="00DC654A">
              <w:rPr>
                <w:color w:val="000000" w:themeColor="text1"/>
              </w:rPr>
              <w:t xml:space="preserve"> period counts); codes include ICD-9 556.XX, ICD-10 K51.XX</w:t>
            </w:r>
          </w:p>
        </w:tc>
      </w:tr>
      <w:tr w:rsidR="00FB03B2" w:rsidRPr="00DC654A" w14:paraId="79432A46"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3B3C5098" w14:textId="77777777" w:rsidR="00FB03B2" w:rsidRPr="00DC654A" w:rsidRDefault="00FB03B2" w:rsidP="00C13516">
            <w:pPr>
              <w:rPr>
                <w:b/>
                <w:color w:val="000000" w:themeColor="text1"/>
              </w:rPr>
            </w:pPr>
            <w:r w:rsidRPr="00DC654A">
              <w:rPr>
                <w:color w:val="000000" w:themeColor="text1"/>
              </w:rPr>
              <w:t>Systemic sclerosis</w:t>
            </w:r>
          </w:p>
        </w:tc>
        <w:tc>
          <w:tcPr>
            <w:tcW w:w="7751" w:type="dxa"/>
            <w:tcBorders>
              <w:top w:val="single" w:sz="4" w:space="0" w:color="auto"/>
              <w:left w:val="single" w:sz="4" w:space="0" w:color="auto"/>
              <w:bottom w:val="single" w:sz="4" w:space="0" w:color="auto"/>
              <w:right w:val="single" w:sz="4" w:space="0" w:color="auto"/>
            </w:tcBorders>
            <w:hideMark/>
          </w:tcPr>
          <w:p w14:paraId="13ECAA04" w14:textId="77777777" w:rsidR="00FB03B2" w:rsidRPr="00DC654A" w:rsidRDefault="00FB03B2" w:rsidP="00C13516">
            <w:pPr>
              <w:rPr>
                <w:color w:val="000000" w:themeColor="text1"/>
              </w:rPr>
            </w:pPr>
            <w:r w:rsidRPr="00DC654A">
              <w:rPr>
                <w:color w:val="000000" w:themeColor="text1"/>
              </w:rPr>
              <w:t xml:space="preserve">At least 2 diagnosis codes within a 2-year period (same code twice in a </w:t>
            </w:r>
            <w:proofErr w:type="gramStart"/>
            <w:r w:rsidRPr="00DC654A">
              <w:rPr>
                <w:color w:val="000000" w:themeColor="text1"/>
              </w:rPr>
              <w:t>2 year</w:t>
            </w:r>
            <w:proofErr w:type="gramEnd"/>
            <w:r w:rsidRPr="00DC654A">
              <w:rPr>
                <w:color w:val="000000" w:themeColor="text1"/>
              </w:rPr>
              <w:t xml:space="preserve"> period counts); codes include ICD-9 710.1, ICD-10 M34.xx</w:t>
            </w:r>
          </w:p>
        </w:tc>
      </w:tr>
      <w:tr w:rsidR="00FB03B2" w:rsidRPr="00DC654A" w14:paraId="4221B021"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20B9C2EE" w14:textId="77777777" w:rsidR="00FB03B2" w:rsidRPr="00DC654A" w:rsidRDefault="00FB03B2" w:rsidP="00C13516">
            <w:pPr>
              <w:rPr>
                <w:b/>
                <w:color w:val="000000" w:themeColor="text1"/>
              </w:rPr>
            </w:pPr>
            <w:r w:rsidRPr="00DC654A">
              <w:rPr>
                <w:color w:val="000000" w:themeColor="text1"/>
              </w:rPr>
              <w:t>Dermatomyositis</w:t>
            </w:r>
          </w:p>
        </w:tc>
        <w:tc>
          <w:tcPr>
            <w:tcW w:w="7751" w:type="dxa"/>
            <w:tcBorders>
              <w:top w:val="single" w:sz="4" w:space="0" w:color="auto"/>
              <w:left w:val="single" w:sz="4" w:space="0" w:color="auto"/>
              <w:bottom w:val="single" w:sz="4" w:space="0" w:color="auto"/>
              <w:right w:val="single" w:sz="4" w:space="0" w:color="auto"/>
            </w:tcBorders>
            <w:hideMark/>
          </w:tcPr>
          <w:p w14:paraId="1177F5E9" w14:textId="77777777" w:rsidR="00FB03B2" w:rsidRPr="00DC654A" w:rsidRDefault="00FB03B2" w:rsidP="00C13516">
            <w:pPr>
              <w:rPr>
                <w:color w:val="000000" w:themeColor="text1"/>
              </w:rPr>
            </w:pPr>
            <w:r w:rsidRPr="00DC654A">
              <w:rPr>
                <w:color w:val="000000" w:themeColor="text1"/>
              </w:rPr>
              <w:t xml:space="preserve">At least 2 diagnosis codes within a 2-year period (same code twice in a </w:t>
            </w:r>
            <w:proofErr w:type="gramStart"/>
            <w:r w:rsidRPr="00DC654A">
              <w:rPr>
                <w:color w:val="000000" w:themeColor="text1"/>
              </w:rPr>
              <w:t>2 year</w:t>
            </w:r>
            <w:proofErr w:type="gramEnd"/>
            <w:r w:rsidRPr="00DC654A">
              <w:rPr>
                <w:color w:val="000000" w:themeColor="text1"/>
              </w:rPr>
              <w:t xml:space="preserve"> period counts); codes include ICD-9 710.3, ICD-10 M33.0x, M33.1x, M33.9x</w:t>
            </w:r>
          </w:p>
        </w:tc>
      </w:tr>
      <w:tr w:rsidR="00FB03B2" w:rsidRPr="00DC654A" w14:paraId="6C5DAD3B"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216EBC94" w14:textId="77777777" w:rsidR="00FB03B2" w:rsidRPr="00DC654A" w:rsidRDefault="00FB03B2" w:rsidP="00C13516">
            <w:pPr>
              <w:rPr>
                <w:b/>
                <w:color w:val="000000" w:themeColor="text1"/>
              </w:rPr>
            </w:pPr>
            <w:r w:rsidRPr="00DC654A">
              <w:rPr>
                <w:color w:val="000000" w:themeColor="text1"/>
              </w:rPr>
              <w:t>Polymyositis</w:t>
            </w:r>
          </w:p>
        </w:tc>
        <w:tc>
          <w:tcPr>
            <w:tcW w:w="7751" w:type="dxa"/>
            <w:tcBorders>
              <w:top w:val="single" w:sz="4" w:space="0" w:color="auto"/>
              <w:left w:val="single" w:sz="4" w:space="0" w:color="auto"/>
              <w:bottom w:val="single" w:sz="4" w:space="0" w:color="auto"/>
              <w:right w:val="single" w:sz="4" w:space="0" w:color="auto"/>
            </w:tcBorders>
            <w:hideMark/>
          </w:tcPr>
          <w:p w14:paraId="30454465" w14:textId="77777777" w:rsidR="00FB03B2" w:rsidRPr="00DC654A" w:rsidRDefault="00FB03B2" w:rsidP="00C13516">
            <w:pPr>
              <w:rPr>
                <w:color w:val="000000" w:themeColor="text1"/>
              </w:rPr>
            </w:pPr>
            <w:r w:rsidRPr="00DC654A">
              <w:rPr>
                <w:color w:val="000000" w:themeColor="text1"/>
              </w:rPr>
              <w:t xml:space="preserve">At least 2 diagnosis codes within a 2-year period (same code twice in a </w:t>
            </w:r>
            <w:proofErr w:type="gramStart"/>
            <w:r w:rsidRPr="00DC654A">
              <w:rPr>
                <w:color w:val="000000" w:themeColor="text1"/>
              </w:rPr>
              <w:t>2 year</w:t>
            </w:r>
            <w:proofErr w:type="gramEnd"/>
            <w:r w:rsidRPr="00DC654A">
              <w:rPr>
                <w:color w:val="000000" w:themeColor="text1"/>
              </w:rPr>
              <w:t xml:space="preserve"> period counts); codes include ICD-9 </w:t>
            </w:r>
            <w:r w:rsidRPr="00DC654A">
              <w:rPr>
                <w:color w:val="000000" w:themeColor="text1"/>
                <w:shd w:val="clear" w:color="auto" w:fill="FFFFFF"/>
              </w:rPr>
              <w:t>710.4, ICD-10 M33.2x</w:t>
            </w:r>
          </w:p>
        </w:tc>
      </w:tr>
      <w:tr w:rsidR="00FB03B2" w:rsidRPr="00DC654A" w14:paraId="74EBE513"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60CBA8C4" w14:textId="77777777" w:rsidR="00FB03B2" w:rsidRPr="00DC654A" w:rsidRDefault="00FB03B2" w:rsidP="00C13516">
            <w:pPr>
              <w:rPr>
                <w:b/>
                <w:color w:val="000000" w:themeColor="text1"/>
              </w:rPr>
            </w:pPr>
            <w:r w:rsidRPr="00DC654A">
              <w:rPr>
                <w:color w:val="000000" w:themeColor="text1"/>
              </w:rPr>
              <w:t>Atopic dermatitis</w:t>
            </w:r>
          </w:p>
        </w:tc>
        <w:tc>
          <w:tcPr>
            <w:tcW w:w="7751" w:type="dxa"/>
            <w:tcBorders>
              <w:top w:val="single" w:sz="4" w:space="0" w:color="auto"/>
              <w:left w:val="single" w:sz="4" w:space="0" w:color="auto"/>
              <w:bottom w:val="single" w:sz="4" w:space="0" w:color="auto"/>
              <w:right w:val="single" w:sz="4" w:space="0" w:color="auto"/>
            </w:tcBorders>
            <w:hideMark/>
          </w:tcPr>
          <w:p w14:paraId="00165C9F" w14:textId="77777777" w:rsidR="00FB03B2" w:rsidRPr="00DC654A" w:rsidRDefault="00FB03B2" w:rsidP="00C13516">
            <w:pPr>
              <w:rPr>
                <w:color w:val="000000" w:themeColor="text1"/>
              </w:rPr>
            </w:pPr>
            <w:r w:rsidRPr="00DC654A">
              <w:rPr>
                <w:color w:val="000000" w:themeColor="text1"/>
              </w:rPr>
              <w:t xml:space="preserve">At least 2 diagnosis codes within a 2-year period (same code twice in a </w:t>
            </w:r>
            <w:proofErr w:type="gramStart"/>
            <w:r w:rsidRPr="00DC654A">
              <w:rPr>
                <w:color w:val="000000" w:themeColor="text1"/>
              </w:rPr>
              <w:t>2 year</w:t>
            </w:r>
            <w:proofErr w:type="gramEnd"/>
            <w:r w:rsidRPr="00DC654A">
              <w:rPr>
                <w:color w:val="000000" w:themeColor="text1"/>
              </w:rPr>
              <w:t xml:space="preserve"> period counts); codes include ICD-9 691.8, ICD-10 L20.9</w:t>
            </w:r>
          </w:p>
        </w:tc>
      </w:tr>
      <w:tr w:rsidR="00FB03B2" w:rsidRPr="00DC654A" w14:paraId="5ECE75CD"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18BFF547" w14:textId="77777777" w:rsidR="00FB03B2" w:rsidRPr="00DC654A" w:rsidRDefault="00FB03B2" w:rsidP="00C13516">
            <w:pPr>
              <w:rPr>
                <w:b/>
                <w:color w:val="000000" w:themeColor="text1"/>
              </w:rPr>
            </w:pPr>
            <w:r w:rsidRPr="00DC654A">
              <w:rPr>
                <w:color w:val="000000" w:themeColor="text1"/>
              </w:rPr>
              <w:t>Hepatitis B</w:t>
            </w:r>
          </w:p>
        </w:tc>
        <w:tc>
          <w:tcPr>
            <w:tcW w:w="7751" w:type="dxa"/>
            <w:tcBorders>
              <w:top w:val="single" w:sz="4" w:space="0" w:color="auto"/>
              <w:left w:val="single" w:sz="4" w:space="0" w:color="auto"/>
              <w:bottom w:val="single" w:sz="4" w:space="0" w:color="auto"/>
              <w:right w:val="single" w:sz="4" w:space="0" w:color="auto"/>
            </w:tcBorders>
            <w:hideMark/>
          </w:tcPr>
          <w:p w14:paraId="17317126" w14:textId="77777777" w:rsidR="00FB03B2" w:rsidRPr="00DC654A" w:rsidRDefault="00FB03B2" w:rsidP="00C13516">
            <w:pPr>
              <w:rPr>
                <w:color w:val="000000" w:themeColor="text1"/>
              </w:rPr>
            </w:pPr>
            <w:r w:rsidRPr="00DC654A">
              <w:rPr>
                <w:color w:val="000000" w:themeColor="text1"/>
              </w:rPr>
              <w:t>At least 1 diagnosis code of ICD-9 070.41, 070.44, 070.51, 070.54, or V02.62, ICD-10 B17.1, B18.2, B19.2</w:t>
            </w:r>
          </w:p>
        </w:tc>
      </w:tr>
      <w:tr w:rsidR="00FB03B2" w:rsidRPr="00DC654A" w14:paraId="25D8708A"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318A1FC0" w14:textId="77777777" w:rsidR="00FB03B2" w:rsidRPr="00DC654A" w:rsidRDefault="00FB03B2" w:rsidP="00C13516">
            <w:pPr>
              <w:rPr>
                <w:b/>
                <w:color w:val="000000" w:themeColor="text1"/>
              </w:rPr>
            </w:pPr>
            <w:r w:rsidRPr="00DC654A">
              <w:rPr>
                <w:color w:val="000000" w:themeColor="text1"/>
              </w:rPr>
              <w:lastRenderedPageBreak/>
              <w:t>Hepatitis C</w:t>
            </w:r>
          </w:p>
        </w:tc>
        <w:tc>
          <w:tcPr>
            <w:tcW w:w="7751" w:type="dxa"/>
            <w:tcBorders>
              <w:top w:val="single" w:sz="4" w:space="0" w:color="auto"/>
              <w:left w:val="single" w:sz="4" w:space="0" w:color="auto"/>
              <w:bottom w:val="single" w:sz="4" w:space="0" w:color="auto"/>
              <w:right w:val="single" w:sz="4" w:space="0" w:color="auto"/>
            </w:tcBorders>
            <w:hideMark/>
          </w:tcPr>
          <w:p w14:paraId="1AF0E045" w14:textId="77777777" w:rsidR="00FB03B2" w:rsidRPr="00DC654A" w:rsidRDefault="00FB03B2" w:rsidP="00C13516">
            <w:pPr>
              <w:rPr>
                <w:color w:val="000000" w:themeColor="text1"/>
              </w:rPr>
            </w:pPr>
            <w:r w:rsidRPr="00DC654A">
              <w:rPr>
                <w:color w:val="000000" w:themeColor="text1"/>
              </w:rPr>
              <w:t>At least 1 diagnosis code of ICD-9 070.2X, 070.3X, V02.61, ICD-10 B17.0, B18.0, B18.1, B19.1</w:t>
            </w:r>
          </w:p>
        </w:tc>
      </w:tr>
      <w:tr w:rsidR="00FB03B2" w:rsidRPr="00DC654A" w14:paraId="030DF89E"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7B621DD2" w14:textId="77777777" w:rsidR="00FB03B2" w:rsidRPr="00DC654A" w:rsidRDefault="00FB03B2" w:rsidP="00C13516">
            <w:pPr>
              <w:rPr>
                <w:b/>
                <w:color w:val="000000" w:themeColor="text1"/>
              </w:rPr>
            </w:pPr>
            <w:r w:rsidRPr="00DC654A">
              <w:rPr>
                <w:color w:val="000000" w:themeColor="text1"/>
              </w:rPr>
              <w:t>Tuberculosis</w:t>
            </w:r>
          </w:p>
        </w:tc>
        <w:tc>
          <w:tcPr>
            <w:tcW w:w="7751" w:type="dxa"/>
            <w:tcBorders>
              <w:top w:val="single" w:sz="4" w:space="0" w:color="auto"/>
              <w:left w:val="single" w:sz="4" w:space="0" w:color="auto"/>
              <w:bottom w:val="single" w:sz="4" w:space="0" w:color="auto"/>
              <w:right w:val="single" w:sz="4" w:space="0" w:color="auto"/>
            </w:tcBorders>
            <w:hideMark/>
          </w:tcPr>
          <w:p w14:paraId="7E1EEA43" w14:textId="77777777" w:rsidR="00FB03B2" w:rsidRPr="00DC654A" w:rsidRDefault="00FB03B2" w:rsidP="00C13516">
            <w:pPr>
              <w:rPr>
                <w:color w:val="000000" w:themeColor="text1"/>
              </w:rPr>
            </w:pPr>
            <w:r w:rsidRPr="00DC654A">
              <w:rPr>
                <w:color w:val="000000" w:themeColor="text1"/>
              </w:rPr>
              <w:t xml:space="preserve">At least 2 diagnosis codes within a 2-year period (same code twice in a </w:t>
            </w:r>
            <w:proofErr w:type="gramStart"/>
            <w:r w:rsidRPr="00DC654A">
              <w:rPr>
                <w:color w:val="000000" w:themeColor="text1"/>
              </w:rPr>
              <w:t>2 year</w:t>
            </w:r>
            <w:proofErr w:type="gramEnd"/>
            <w:r w:rsidRPr="00DC654A">
              <w:rPr>
                <w:color w:val="000000" w:themeColor="text1"/>
              </w:rPr>
              <w:t xml:space="preserve"> period counts); ICD-9 010.x - 018.x, ICD-10 A15-A19</w:t>
            </w:r>
          </w:p>
        </w:tc>
      </w:tr>
      <w:tr w:rsidR="00FB03B2" w:rsidRPr="00DC654A" w14:paraId="03F4F9E5"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4A0764A5" w14:textId="77777777" w:rsidR="00FB03B2" w:rsidRPr="00DC654A" w:rsidRDefault="00FB03B2" w:rsidP="00C13516">
            <w:pPr>
              <w:rPr>
                <w:b/>
                <w:color w:val="000000" w:themeColor="text1"/>
              </w:rPr>
            </w:pPr>
            <w:r w:rsidRPr="00DC654A">
              <w:rPr>
                <w:color w:val="000000" w:themeColor="text1"/>
              </w:rPr>
              <w:t>HIV</w:t>
            </w:r>
          </w:p>
        </w:tc>
        <w:tc>
          <w:tcPr>
            <w:tcW w:w="7751" w:type="dxa"/>
            <w:tcBorders>
              <w:top w:val="single" w:sz="4" w:space="0" w:color="auto"/>
              <w:left w:val="single" w:sz="4" w:space="0" w:color="auto"/>
              <w:bottom w:val="single" w:sz="4" w:space="0" w:color="auto"/>
              <w:right w:val="single" w:sz="4" w:space="0" w:color="auto"/>
            </w:tcBorders>
            <w:hideMark/>
          </w:tcPr>
          <w:p w14:paraId="18ACDDF8" w14:textId="77777777" w:rsidR="00FB03B2" w:rsidRPr="00DC654A" w:rsidRDefault="00FB03B2" w:rsidP="00C13516">
            <w:pPr>
              <w:rPr>
                <w:color w:val="000000" w:themeColor="text1"/>
              </w:rPr>
            </w:pPr>
            <w:r w:rsidRPr="00DC654A">
              <w:rPr>
                <w:color w:val="000000" w:themeColor="text1"/>
              </w:rPr>
              <w:t xml:space="preserve">Lab-based definition same as from most recent Feinstein HIV cohort: </w:t>
            </w:r>
          </w:p>
          <w:p w14:paraId="3ACC3D46" w14:textId="77777777" w:rsidR="00FB03B2" w:rsidRPr="00DC654A" w:rsidRDefault="00FB03B2" w:rsidP="00C13516">
            <w:pPr>
              <w:pStyle w:val="ListParagraph"/>
              <w:numPr>
                <w:ilvl w:val="0"/>
                <w:numId w:val="1"/>
              </w:numPr>
              <w:rPr>
                <w:color w:val="000000" w:themeColor="text1"/>
              </w:rPr>
            </w:pPr>
            <w:r w:rsidRPr="00DC654A">
              <w:rPr>
                <w:color w:val="000000" w:themeColor="text1"/>
              </w:rPr>
              <w:t xml:space="preserve">Positive HIV-1 antibody or serology, </w:t>
            </w:r>
            <w:r w:rsidRPr="00DC654A">
              <w:rPr>
                <w:color w:val="000000" w:themeColor="text1"/>
              </w:rPr>
              <w:br/>
              <w:t>OR</w:t>
            </w:r>
          </w:p>
          <w:p w14:paraId="48577986" w14:textId="77777777" w:rsidR="00FB03B2" w:rsidRPr="00DC654A" w:rsidRDefault="00FB03B2" w:rsidP="00C13516">
            <w:pPr>
              <w:pStyle w:val="ListParagraph"/>
              <w:numPr>
                <w:ilvl w:val="0"/>
                <w:numId w:val="1"/>
              </w:numPr>
              <w:rPr>
                <w:color w:val="000000" w:themeColor="text1"/>
              </w:rPr>
            </w:pPr>
            <w:r w:rsidRPr="00DC654A">
              <w:rPr>
                <w:color w:val="000000" w:themeColor="text1"/>
              </w:rPr>
              <w:t xml:space="preserve">Positive (&gt;0) HIV viral load, </w:t>
            </w:r>
            <w:r w:rsidRPr="00DC654A">
              <w:rPr>
                <w:color w:val="000000" w:themeColor="text1"/>
              </w:rPr>
              <w:br/>
              <w:t>OR</w:t>
            </w:r>
          </w:p>
          <w:p w14:paraId="5EDDF460" w14:textId="77777777" w:rsidR="00FB03B2" w:rsidRPr="00DC654A" w:rsidRDefault="00FB03B2" w:rsidP="00C13516">
            <w:pPr>
              <w:rPr>
                <w:color w:val="000000" w:themeColor="text1"/>
              </w:rPr>
            </w:pPr>
            <w:r w:rsidRPr="00DC654A">
              <w:rPr>
                <w:color w:val="000000" w:themeColor="text1"/>
              </w:rPr>
              <w:t>At least 3 orders of HIV viral load and CD4 T cell count ordered on the same day as any HIV viral load results</w:t>
            </w:r>
          </w:p>
        </w:tc>
      </w:tr>
      <w:tr w:rsidR="00FB03B2" w:rsidRPr="00DC654A" w14:paraId="32F412D2" w14:textId="77777777" w:rsidTr="00C13516">
        <w:tc>
          <w:tcPr>
            <w:tcW w:w="10705" w:type="dxa"/>
            <w:gridSpan w:val="2"/>
            <w:tcBorders>
              <w:top w:val="single" w:sz="4" w:space="0" w:color="auto"/>
              <w:left w:val="single" w:sz="4" w:space="0" w:color="auto"/>
              <w:bottom w:val="single" w:sz="4" w:space="0" w:color="auto"/>
              <w:right w:val="single" w:sz="4" w:space="0" w:color="auto"/>
            </w:tcBorders>
          </w:tcPr>
          <w:p w14:paraId="682372B2" w14:textId="77777777" w:rsidR="00FB03B2" w:rsidRPr="00DC654A" w:rsidRDefault="00FB03B2" w:rsidP="00C13516">
            <w:pPr>
              <w:pStyle w:val="ListParagraph"/>
              <w:numPr>
                <w:ilvl w:val="0"/>
                <w:numId w:val="3"/>
              </w:numPr>
              <w:rPr>
                <w:b/>
                <w:bCs/>
                <w:color w:val="000000" w:themeColor="text1"/>
              </w:rPr>
            </w:pPr>
            <w:r w:rsidRPr="00DC654A">
              <w:rPr>
                <w:b/>
                <w:bCs/>
                <w:color w:val="000000" w:themeColor="text1"/>
              </w:rPr>
              <w:t>Condition for adjustment</w:t>
            </w:r>
          </w:p>
        </w:tc>
      </w:tr>
      <w:tr w:rsidR="00FB03B2" w:rsidRPr="00DC654A" w14:paraId="02B615D9"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5882DB4D" w14:textId="77777777" w:rsidR="00FB03B2" w:rsidRPr="00DC654A" w:rsidRDefault="00FB03B2" w:rsidP="00C13516">
            <w:pPr>
              <w:rPr>
                <w:color w:val="000000" w:themeColor="text1"/>
              </w:rPr>
            </w:pPr>
            <w:r w:rsidRPr="00DC654A">
              <w:rPr>
                <w:color w:val="000000" w:themeColor="text1"/>
              </w:rPr>
              <w:t>Hypertension</w:t>
            </w:r>
          </w:p>
        </w:tc>
        <w:tc>
          <w:tcPr>
            <w:tcW w:w="7751" w:type="dxa"/>
            <w:tcBorders>
              <w:top w:val="single" w:sz="4" w:space="0" w:color="auto"/>
              <w:left w:val="single" w:sz="4" w:space="0" w:color="auto"/>
              <w:bottom w:val="single" w:sz="4" w:space="0" w:color="auto"/>
              <w:right w:val="single" w:sz="4" w:space="0" w:color="auto"/>
            </w:tcBorders>
          </w:tcPr>
          <w:p w14:paraId="2F241116" w14:textId="77777777" w:rsidR="00FB03B2" w:rsidRPr="00DC654A" w:rsidRDefault="00FB03B2" w:rsidP="00C13516">
            <w:pPr>
              <w:rPr>
                <w:color w:val="000000" w:themeColor="text1"/>
              </w:rPr>
            </w:pPr>
            <w:r w:rsidRPr="00DC654A">
              <w:rPr>
                <w:color w:val="000000" w:themeColor="text1"/>
              </w:rPr>
              <w:t xml:space="preserve">At least 2 diagnosis codes within a 2-year period (same code twice in a 2-year period counts), and the first of the 2 codes occurring prior to time zero OR 1 diagnosis code of hypertension on a hospital discharge abstract record. </w:t>
            </w:r>
          </w:p>
          <w:p w14:paraId="15B032FD" w14:textId="77777777" w:rsidR="00FB03B2" w:rsidRPr="00DC654A" w:rsidRDefault="00FB03B2" w:rsidP="00C13516">
            <w:pPr>
              <w:rPr>
                <w:color w:val="000000" w:themeColor="text1"/>
              </w:rPr>
            </w:pPr>
          </w:p>
          <w:p w14:paraId="23A0DE04" w14:textId="77777777" w:rsidR="00FB03B2" w:rsidRPr="00DC654A" w:rsidRDefault="00FB03B2" w:rsidP="00C13516">
            <w:pPr>
              <w:rPr>
                <w:color w:val="000000" w:themeColor="text1"/>
              </w:rPr>
            </w:pPr>
            <w:r w:rsidRPr="00DC654A">
              <w:rPr>
                <w:color w:val="000000" w:themeColor="text1"/>
              </w:rPr>
              <w:t>Codes included are:</w:t>
            </w:r>
          </w:p>
          <w:p w14:paraId="6D720B94" w14:textId="77777777" w:rsidR="00FB03B2" w:rsidRPr="00DC654A" w:rsidRDefault="00FB03B2" w:rsidP="00C13516">
            <w:pPr>
              <w:pStyle w:val="ListParagraph"/>
              <w:numPr>
                <w:ilvl w:val="0"/>
                <w:numId w:val="2"/>
              </w:numPr>
              <w:rPr>
                <w:color w:val="000000" w:themeColor="text1"/>
              </w:rPr>
            </w:pPr>
            <w:r w:rsidRPr="00DC654A">
              <w:rPr>
                <w:color w:val="000000" w:themeColor="text1"/>
              </w:rPr>
              <w:t>ICD9: 405.99, 405, 405.9, 401, 401.1, 401.0, 405.91, 405.0, 401.9</w:t>
            </w:r>
          </w:p>
          <w:p w14:paraId="4B331B96" w14:textId="77777777" w:rsidR="00FB03B2" w:rsidRPr="00DC654A" w:rsidRDefault="00FB03B2" w:rsidP="00C13516">
            <w:pPr>
              <w:pStyle w:val="ListParagraph"/>
              <w:numPr>
                <w:ilvl w:val="0"/>
                <w:numId w:val="2"/>
              </w:numPr>
              <w:rPr>
                <w:color w:val="000000" w:themeColor="text1"/>
              </w:rPr>
            </w:pPr>
            <w:r w:rsidRPr="00DC654A">
              <w:rPr>
                <w:color w:val="000000" w:themeColor="text1"/>
              </w:rPr>
              <w:t xml:space="preserve">ICD10: I10, I15, I15.xx </w:t>
            </w:r>
          </w:p>
        </w:tc>
      </w:tr>
      <w:tr w:rsidR="00FB03B2" w:rsidRPr="00DC654A" w14:paraId="5186450C"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1E70DCD5" w14:textId="77777777" w:rsidR="00FB03B2" w:rsidRPr="00DC654A" w:rsidRDefault="00FB03B2" w:rsidP="00C13516">
            <w:pPr>
              <w:rPr>
                <w:color w:val="000000" w:themeColor="text1"/>
              </w:rPr>
            </w:pPr>
            <w:r w:rsidRPr="00DC654A">
              <w:rPr>
                <w:color w:val="000000" w:themeColor="text1"/>
              </w:rPr>
              <w:t>Diabetes Mellitus</w:t>
            </w:r>
          </w:p>
        </w:tc>
        <w:tc>
          <w:tcPr>
            <w:tcW w:w="7751" w:type="dxa"/>
            <w:tcBorders>
              <w:top w:val="single" w:sz="4" w:space="0" w:color="auto"/>
              <w:left w:val="single" w:sz="4" w:space="0" w:color="auto"/>
              <w:bottom w:val="single" w:sz="4" w:space="0" w:color="auto"/>
              <w:right w:val="single" w:sz="4" w:space="0" w:color="auto"/>
            </w:tcBorders>
          </w:tcPr>
          <w:p w14:paraId="6AD4974B" w14:textId="77777777" w:rsidR="00FB03B2" w:rsidRPr="00DC654A" w:rsidRDefault="00FB03B2" w:rsidP="00C13516">
            <w:pPr>
              <w:rPr>
                <w:color w:val="000000" w:themeColor="text1"/>
              </w:rPr>
            </w:pPr>
            <w:r w:rsidRPr="00DC654A">
              <w:rPr>
                <w:color w:val="000000" w:themeColor="text1"/>
              </w:rPr>
              <w:t>At least 2 diagnosis codes within a 2-year period (same code twice in a 2-year period counts), and the first of the 2 codes occurring prior to time zero:</w:t>
            </w:r>
          </w:p>
          <w:p w14:paraId="78BD06C3" w14:textId="77777777" w:rsidR="00FB03B2" w:rsidRPr="00DC654A" w:rsidRDefault="00FB03B2" w:rsidP="00C13516">
            <w:pPr>
              <w:rPr>
                <w:color w:val="000000" w:themeColor="text1"/>
              </w:rPr>
            </w:pPr>
          </w:p>
          <w:p w14:paraId="06B9640D" w14:textId="77777777" w:rsidR="00FB03B2" w:rsidRPr="00DC654A" w:rsidRDefault="00FB03B2" w:rsidP="00C13516">
            <w:pPr>
              <w:rPr>
                <w:color w:val="000000" w:themeColor="text1"/>
              </w:rPr>
            </w:pPr>
            <w:r w:rsidRPr="00DC654A">
              <w:rPr>
                <w:color w:val="000000" w:themeColor="text1"/>
              </w:rPr>
              <w:t>ICD9: 250, 250, 250, 250.01, 250.01AK, 250.01C, 250.02,  250.03, 250.1, 250.1, 250.11, 250.12, 250.13, 250.2, 250.2, 250.21, 250.22, 250.23, 250.3, 250.3, 250.31, 250.32, 250.33, 250.4, 250.4, 250.41, 250.42, 250.43, 250.5, 250.5, 250.51, 250.52, 250.53, 250.6, 250.6, 250.61, 250.62, 250.63, 250.7, 250.7, 250.7, 250.7, 250.71, 250.71, 250.72, 250.72, 250.73, 250.73, 250.8, 250.8, 250.81, 250.82, 250.83, 250.9, 250.9, 250.91, 250.92, 250.93, 250.99</w:t>
            </w:r>
          </w:p>
          <w:p w14:paraId="113FE7EB" w14:textId="77777777" w:rsidR="00FB03B2" w:rsidRPr="00DC654A" w:rsidRDefault="00FB03B2" w:rsidP="00C13516">
            <w:pPr>
              <w:rPr>
                <w:color w:val="000000" w:themeColor="text1"/>
              </w:rPr>
            </w:pPr>
          </w:p>
          <w:p w14:paraId="5BB0E7C1" w14:textId="77777777" w:rsidR="00FB03B2" w:rsidRPr="00DC654A" w:rsidRDefault="00FB03B2" w:rsidP="00C13516">
            <w:pPr>
              <w:rPr>
                <w:color w:val="000000" w:themeColor="text1"/>
              </w:rPr>
            </w:pPr>
            <w:r w:rsidRPr="00DC654A">
              <w:rPr>
                <w:color w:val="000000" w:themeColor="text1"/>
              </w:rPr>
              <w:t>ICD10: E10.0, E10.10, E10.21, E10.22, E10.29, E10.311, E10.319, E10.321, E10.329, E10.331, E10.339, E10.341, E10.349, E10.351, E10.359, E10.36, E10.39, E10.40, E10.41, E10.42, E10.43, E10.49, E10.51, E10.52, E10.59, E10.610 E10.618 E10.621, E10.649, E10.65, E10.69, E10.7,  E10.8,  E10.9,  E11.00, E11.01, E11.21, E11.22, E11.29, E11.311, E11.319, E11.321, E11.329, E11.331, E11.339, E11.341, E11.349, E11.351, E11.359, E11.36, E11.39, E11.40, E11.41, E11.42, E11.43, E11.44, E11.49, E11.51, E11.52, E11.59, E11.610, E11.618, E11.620, E11.621, E11.622, E11.628, E11.638, E11.641, E11.649, E11.65, E11.69, E11.8,  E11.9,  E13.00, E13.01, E13.10, E13.11, E13.21, E13.22, E13.29, E13.319, E13.329, E13.339, E13.341, E13.359, E13.39, E13.40, E13.42, E13.43, E13.51, E13.52, E13.59, E13.610, E13.621, E13.628, E13.630, E13.649, E13.65, E13.69, E13.8,  E13.9</w:t>
            </w:r>
          </w:p>
          <w:p w14:paraId="2CB7B899" w14:textId="77777777" w:rsidR="00FB03B2" w:rsidRPr="00DC654A" w:rsidRDefault="00FB03B2" w:rsidP="00C13516">
            <w:pPr>
              <w:rPr>
                <w:color w:val="000000" w:themeColor="text1"/>
              </w:rPr>
            </w:pPr>
            <w:r w:rsidRPr="00DC654A">
              <w:rPr>
                <w:color w:val="000000" w:themeColor="text1"/>
              </w:rPr>
              <w:br/>
              <w:t xml:space="preserve">AND has EITHER: </w:t>
            </w:r>
          </w:p>
          <w:p w14:paraId="1F318520" w14:textId="77777777" w:rsidR="00FB03B2" w:rsidRPr="00DC654A" w:rsidRDefault="00FB03B2" w:rsidP="00C13516">
            <w:pPr>
              <w:rPr>
                <w:color w:val="000000" w:themeColor="text1"/>
              </w:rPr>
            </w:pPr>
          </w:p>
          <w:p w14:paraId="49CCD14D" w14:textId="77777777" w:rsidR="00FB03B2" w:rsidRPr="00DC654A" w:rsidRDefault="00FB03B2" w:rsidP="00C13516">
            <w:pPr>
              <w:rPr>
                <w:color w:val="000000" w:themeColor="text1"/>
              </w:rPr>
            </w:pPr>
            <w:r w:rsidRPr="00DC654A">
              <w:rPr>
                <w:color w:val="000000" w:themeColor="text1"/>
              </w:rPr>
              <w:t>(1) any Hemoglobin A1c value of 6.5% or higher; OR (2) any antidiabetic medication.</w:t>
            </w:r>
          </w:p>
        </w:tc>
      </w:tr>
      <w:tr w:rsidR="00FB03B2" w:rsidRPr="00DC654A" w14:paraId="5AA8D164"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2713C18A" w14:textId="77777777" w:rsidR="00FB03B2" w:rsidRPr="00DC654A" w:rsidRDefault="00FB03B2" w:rsidP="00C13516">
            <w:pPr>
              <w:rPr>
                <w:color w:val="000000" w:themeColor="text1"/>
              </w:rPr>
            </w:pPr>
            <w:r w:rsidRPr="00DC654A">
              <w:rPr>
                <w:color w:val="000000" w:themeColor="text1"/>
              </w:rPr>
              <w:lastRenderedPageBreak/>
              <w:t>Atrial fibrillation or flutter</w:t>
            </w:r>
          </w:p>
        </w:tc>
        <w:tc>
          <w:tcPr>
            <w:tcW w:w="7751" w:type="dxa"/>
            <w:tcBorders>
              <w:top w:val="single" w:sz="4" w:space="0" w:color="auto"/>
              <w:left w:val="single" w:sz="4" w:space="0" w:color="auto"/>
              <w:bottom w:val="single" w:sz="4" w:space="0" w:color="auto"/>
              <w:right w:val="single" w:sz="4" w:space="0" w:color="auto"/>
            </w:tcBorders>
          </w:tcPr>
          <w:p w14:paraId="3BF49F5A" w14:textId="77777777" w:rsidR="00FB03B2" w:rsidRPr="00DC654A" w:rsidRDefault="00FB03B2" w:rsidP="00C13516">
            <w:pPr>
              <w:rPr>
                <w:color w:val="000000" w:themeColor="text1"/>
              </w:rPr>
            </w:pPr>
            <w:r w:rsidRPr="00DC654A">
              <w:rPr>
                <w:color w:val="000000" w:themeColor="text1"/>
              </w:rPr>
              <w:t>At least 2 diagnosis codes within a 2-year period (same code twice in a 2-year period counts), and the first of the 2 codes occurring prior to time zero.</w:t>
            </w:r>
          </w:p>
          <w:p w14:paraId="32921FD4" w14:textId="77777777" w:rsidR="00FB03B2" w:rsidRPr="00DC654A" w:rsidRDefault="00FB03B2" w:rsidP="00C13516">
            <w:pPr>
              <w:rPr>
                <w:color w:val="000000" w:themeColor="text1"/>
              </w:rPr>
            </w:pPr>
          </w:p>
          <w:p w14:paraId="2ADBE394" w14:textId="77777777" w:rsidR="00FB03B2" w:rsidRPr="00DC654A" w:rsidRDefault="00FB03B2" w:rsidP="00C13516">
            <w:pPr>
              <w:rPr>
                <w:color w:val="000000" w:themeColor="text1"/>
              </w:rPr>
            </w:pPr>
            <w:r w:rsidRPr="00DC654A">
              <w:rPr>
                <w:color w:val="000000" w:themeColor="text1"/>
              </w:rPr>
              <w:t xml:space="preserve">ICD9-CM 427.3, (including 427.31, 427.32); ICD10-CM I48; CPT codes 93653, 93655, 93656, </w:t>
            </w:r>
            <w:proofErr w:type="gramStart"/>
            <w:r w:rsidRPr="00DC654A">
              <w:rPr>
                <w:color w:val="000000" w:themeColor="text1"/>
              </w:rPr>
              <w:t>93657</w:t>
            </w:r>
            <w:proofErr w:type="gramEnd"/>
          </w:p>
          <w:p w14:paraId="50B67D41" w14:textId="77777777" w:rsidR="00FB03B2" w:rsidRPr="00DC654A" w:rsidRDefault="00FB03B2" w:rsidP="00C13516">
            <w:pPr>
              <w:rPr>
                <w:color w:val="000000" w:themeColor="text1"/>
              </w:rPr>
            </w:pPr>
          </w:p>
          <w:p w14:paraId="03F01450" w14:textId="77777777" w:rsidR="00FB03B2" w:rsidRPr="00DC654A" w:rsidRDefault="00FB03B2" w:rsidP="00C13516">
            <w:pPr>
              <w:rPr>
                <w:color w:val="000000" w:themeColor="text1"/>
              </w:rPr>
            </w:pPr>
            <w:r w:rsidRPr="00DC654A">
              <w:rPr>
                <w:color w:val="000000" w:themeColor="text1"/>
              </w:rPr>
              <w:t>OR</w:t>
            </w:r>
          </w:p>
          <w:p w14:paraId="2C47F18B" w14:textId="77777777" w:rsidR="00FB03B2" w:rsidRPr="00DC654A" w:rsidRDefault="00FB03B2" w:rsidP="00C13516">
            <w:pPr>
              <w:rPr>
                <w:color w:val="000000" w:themeColor="text1"/>
              </w:rPr>
            </w:pPr>
          </w:p>
          <w:p w14:paraId="5F0A28FA" w14:textId="77777777" w:rsidR="00FB03B2" w:rsidRPr="00DC654A" w:rsidRDefault="00FB03B2" w:rsidP="00C13516">
            <w:pPr>
              <w:rPr>
                <w:color w:val="000000" w:themeColor="text1"/>
              </w:rPr>
            </w:pPr>
            <w:r w:rsidRPr="00DC654A">
              <w:rPr>
                <w:color w:val="000000" w:themeColor="text1"/>
              </w:rPr>
              <w:t>ECG Report matching:</w:t>
            </w:r>
          </w:p>
          <w:p w14:paraId="23D2E39A" w14:textId="77777777" w:rsidR="00FB03B2" w:rsidRPr="00DC654A" w:rsidRDefault="00FB03B2" w:rsidP="00C13516">
            <w:pPr>
              <w:rPr>
                <w:color w:val="000000" w:themeColor="text1"/>
              </w:rPr>
            </w:pPr>
            <w:r w:rsidRPr="00DC654A">
              <w:rPr>
                <w:color w:val="000000" w:themeColor="text1"/>
              </w:rPr>
              <w:t>REGEXP_</w:t>
            </w:r>
            <w:proofErr w:type="gramStart"/>
            <w:r w:rsidRPr="00DC654A">
              <w:rPr>
                <w:color w:val="000000" w:themeColor="text1"/>
              </w:rPr>
              <w:t>LIKE(</w:t>
            </w:r>
            <w:proofErr w:type="gramEnd"/>
            <w:r w:rsidRPr="00DC654A">
              <w:rPr>
                <w:color w:val="000000" w:themeColor="text1"/>
              </w:rPr>
              <w:t>IMPRESSION,'((^|[ \.])AF($|[ \.]))|(a\w*[ .]?(fib[\w]*|flutter))','</w:t>
            </w:r>
            <w:proofErr w:type="spellStart"/>
            <w:r w:rsidRPr="00DC654A">
              <w:rPr>
                <w:color w:val="000000" w:themeColor="text1"/>
              </w:rPr>
              <w:t>i</w:t>
            </w:r>
            <w:proofErr w:type="spellEnd"/>
            <w:r w:rsidRPr="00DC654A">
              <w:rPr>
                <w:color w:val="000000" w:themeColor="text1"/>
              </w:rPr>
              <w:t>')</w:t>
            </w:r>
          </w:p>
          <w:p w14:paraId="6C724A2F" w14:textId="77777777" w:rsidR="00FB03B2" w:rsidRPr="00DC654A" w:rsidRDefault="00FB03B2" w:rsidP="00C13516">
            <w:pPr>
              <w:rPr>
                <w:color w:val="000000" w:themeColor="text1"/>
              </w:rPr>
            </w:pPr>
            <w:r w:rsidRPr="00DC654A">
              <w:rPr>
                <w:color w:val="000000" w:themeColor="text1"/>
              </w:rPr>
              <w:t>This should match:</w:t>
            </w:r>
          </w:p>
          <w:p w14:paraId="7794D299" w14:textId="77777777" w:rsidR="00FB03B2" w:rsidRPr="00DC654A" w:rsidRDefault="00FB03B2" w:rsidP="00C13516">
            <w:pPr>
              <w:rPr>
                <w:color w:val="000000" w:themeColor="text1"/>
              </w:rPr>
            </w:pPr>
            <w:proofErr w:type="spellStart"/>
            <w:r w:rsidRPr="00DC654A">
              <w:rPr>
                <w:color w:val="000000" w:themeColor="text1"/>
              </w:rPr>
              <w:t>Afib</w:t>
            </w:r>
            <w:proofErr w:type="spellEnd"/>
          </w:p>
          <w:p w14:paraId="23603C95" w14:textId="77777777" w:rsidR="00FB03B2" w:rsidRPr="00DC654A" w:rsidRDefault="00FB03B2" w:rsidP="00C13516">
            <w:pPr>
              <w:rPr>
                <w:color w:val="000000" w:themeColor="text1"/>
              </w:rPr>
            </w:pPr>
            <w:r w:rsidRPr="00DC654A">
              <w:rPr>
                <w:color w:val="000000" w:themeColor="text1"/>
              </w:rPr>
              <w:t>A* fib*</w:t>
            </w:r>
          </w:p>
          <w:p w14:paraId="3E00E37D" w14:textId="77777777" w:rsidR="00FB03B2" w:rsidRPr="00DC654A" w:rsidRDefault="00FB03B2" w:rsidP="00C13516">
            <w:pPr>
              <w:rPr>
                <w:color w:val="000000" w:themeColor="text1"/>
              </w:rPr>
            </w:pPr>
            <w:r w:rsidRPr="00DC654A">
              <w:rPr>
                <w:color w:val="000000" w:themeColor="text1"/>
              </w:rPr>
              <w:t>Aflutter</w:t>
            </w:r>
          </w:p>
          <w:p w14:paraId="43241790" w14:textId="77777777" w:rsidR="00FB03B2" w:rsidRPr="00DC654A" w:rsidRDefault="00FB03B2" w:rsidP="00C13516">
            <w:pPr>
              <w:rPr>
                <w:color w:val="000000" w:themeColor="text1"/>
              </w:rPr>
            </w:pPr>
            <w:r w:rsidRPr="00DC654A">
              <w:rPr>
                <w:color w:val="000000" w:themeColor="text1"/>
              </w:rPr>
              <w:t>A* flutter</w:t>
            </w:r>
          </w:p>
        </w:tc>
      </w:tr>
      <w:tr w:rsidR="00FB03B2" w:rsidRPr="00DC654A" w14:paraId="028F17AC"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1975E09E" w14:textId="77777777" w:rsidR="00FB03B2" w:rsidRPr="00DC654A" w:rsidRDefault="00FB03B2" w:rsidP="00C13516">
            <w:pPr>
              <w:rPr>
                <w:b/>
                <w:color w:val="000000" w:themeColor="text1"/>
              </w:rPr>
            </w:pPr>
            <w:r w:rsidRPr="00DC654A">
              <w:rPr>
                <w:color w:val="000000" w:themeColor="text1"/>
              </w:rPr>
              <w:t>Chronic Obstructive Pulmonary Disease</w:t>
            </w:r>
          </w:p>
        </w:tc>
        <w:tc>
          <w:tcPr>
            <w:tcW w:w="7751" w:type="dxa"/>
            <w:tcBorders>
              <w:top w:val="single" w:sz="4" w:space="0" w:color="auto"/>
              <w:left w:val="single" w:sz="4" w:space="0" w:color="auto"/>
              <w:bottom w:val="single" w:sz="4" w:space="0" w:color="auto"/>
              <w:right w:val="single" w:sz="4" w:space="0" w:color="auto"/>
            </w:tcBorders>
          </w:tcPr>
          <w:p w14:paraId="5A36C777" w14:textId="77777777" w:rsidR="00FB03B2" w:rsidRPr="00DC654A" w:rsidRDefault="00FB03B2" w:rsidP="00C13516">
            <w:pPr>
              <w:rPr>
                <w:color w:val="000000" w:themeColor="text1"/>
              </w:rPr>
            </w:pPr>
            <w:r w:rsidRPr="00DC654A">
              <w:rPr>
                <w:color w:val="000000" w:themeColor="text1"/>
              </w:rPr>
              <w:t>ICD-9 or 10 codes: 491, 491, 491.1, 491.2, 491.2, 491.21, 491.22, 491.8, 491.9, 492, 492, 492.8, 496, 496, 496.11, 496.2, J41.0, J41.1, J41.8, J42, J43.0, J43.1, J43.2, J43.8, J43.9, J44.0, J44.1, J44.9</w:t>
            </w:r>
          </w:p>
        </w:tc>
      </w:tr>
      <w:tr w:rsidR="00FB03B2" w:rsidRPr="00DC654A" w14:paraId="21EC050D" w14:textId="77777777" w:rsidTr="00C13516">
        <w:tc>
          <w:tcPr>
            <w:tcW w:w="2954" w:type="dxa"/>
            <w:tcBorders>
              <w:top w:val="single" w:sz="4" w:space="0" w:color="auto"/>
              <w:left w:val="single" w:sz="4" w:space="0" w:color="auto"/>
              <w:bottom w:val="single" w:sz="4" w:space="0" w:color="auto"/>
              <w:right w:val="single" w:sz="4" w:space="0" w:color="auto"/>
            </w:tcBorders>
            <w:hideMark/>
          </w:tcPr>
          <w:p w14:paraId="468BC321" w14:textId="77777777" w:rsidR="00FB03B2" w:rsidRPr="00DC654A" w:rsidRDefault="00FB03B2" w:rsidP="00C13516">
            <w:pPr>
              <w:rPr>
                <w:b/>
                <w:color w:val="000000" w:themeColor="text1"/>
              </w:rPr>
            </w:pPr>
            <w:r w:rsidRPr="00DC654A">
              <w:rPr>
                <w:color w:val="000000" w:themeColor="text1"/>
              </w:rPr>
              <w:t>Chronic Kidney Disease</w:t>
            </w:r>
          </w:p>
        </w:tc>
        <w:tc>
          <w:tcPr>
            <w:tcW w:w="7751" w:type="dxa"/>
            <w:tcBorders>
              <w:top w:val="single" w:sz="4" w:space="0" w:color="auto"/>
              <w:left w:val="single" w:sz="4" w:space="0" w:color="auto"/>
              <w:bottom w:val="single" w:sz="4" w:space="0" w:color="auto"/>
              <w:right w:val="single" w:sz="4" w:space="0" w:color="auto"/>
            </w:tcBorders>
          </w:tcPr>
          <w:p w14:paraId="7AC991D1" w14:textId="77777777" w:rsidR="00FB03B2" w:rsidRPr="00DC654A" w:rsidRDefault="00FB03B2" w:rsidP="00C13516">
            <w:pPr>
              <w:rPr>
                <w:color w:val="000000" w:themeColor="text1"/>
              </w:rPr>
            </w:pPr>
            <w:r w:rsidRPr="00DC654A">
              <w:rPr>
                <w:color w:val="000000" w:themeColor="text1"/>
              </w:rPr>
              <w:t>ICD-10CM: N181, N182, N183, N184, N185, N186, N189, N19</w:t>
            </w:r>
          </w:p>
        </w:tc>
      </w:tr>
    </w:tbl>
    <w:p w14:paraId="39DAA7E3" w14:textId="6BAEAF15" w:rsidR="00FB03B2" w:rsidRPr="00DC654A" w:rsidRDefault="00FB03B2" w:rsidP="00AF79A1">
      <w:pPr>
        <w:rPr>
          <w:bCs/>
          <w:color w:val="000000" w:themeColor="text1"/>
        </w:rPr>
      </w:pPr>
      <w:r w:rsidRPr="00DC654A">
        <w:rPr>
          <w:bCs/>
          <w:color w:val="000000" w:themeColor="text1"/>
        </w:rPr>
        <w:t xml:space="preserve">*Reference for RA ICD code: </w:t>
      </w:r>
      <w:r w:rsidRPr="00DC654A">
        <w:rPr>
          <w:color w:val="000000" w:themeColor="text1"/>
        </w:rPr>
        <w:t>Huang S, Huang J, Cai T, Dahal KP, Cagan A, He Z, Stratton J, Gorelik I, Hong C, Cai T, Liao KP. Impact of ICD10 and secular changes on electronic medical record rheumatoid arthritis algorithms. Rheumatology. 2020 Dec;59(12):3759-66.</w:t>
      </w:r>
    </w:p>
    <w:sectPr w:rsidR="00FB03B2" w:rsidRPr="00DC654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973BA0"/>
    <w:multiLevelType w:val="hybridMultilevel"/>
    <w:tmpl w:val="2CCE5FDC"/>
    <w:lvl w:ilvl="0" w:tplc="82AC620E">
      <w:start w:val="1"/>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743E435D"/>
    <w:multiLevelType w:val="hybridMultilevel"/>
    <w:tmpl w:val="F21CD588"/>
    <w:lvl w:ilvl="0" w:tplc="A218024C">
      <w:start w:val="1"/>
      <w:numFmt w:val="upperLetter"/>
      <w:lvlText w:val="%1."/>
      <w:lvlJc w:val="left"/>
      <w:pPr>
        <w:ind w:left="720" w:hanging="360"/>
      </w:pPr>
      <w:rPr>
        <w:rFonts w:hint="default"/>
        <w:b/>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 w15:restartNumberingAfterBreak="0">
    <w:nsid w:val="7E6A7D0E"/>
    <w:multiLevelType w:val="hybridMultilevel"/>
    <w:tmpl w:val="AAA4F7DC"/>
    <w:lvl w:ilvl="0" w:tplc="9BDE2594">
      <w:start w:val="1"/>
      <w:numFmt w:val="bullet"/>
      <w:lvlText w:val="-"/>
      <w:lvlJc w:val="left"/>
      <w:pPr>
        <w:ind w:left="360" w:hanging="360"/>
      </w:pPr>
      <w:rPr>
        <w:rFonts w:ascii="Courier New" w:hAnsi="Courier New" w:cs="Times New Roman" w:hint="default"/>
      </w:rPr>
    </w:lvl>
    <w:lvl w:ilvl="1" w:tplc="9BDE2594">
      <w:start w:val="1"/>
      <w:numFmt w:val="bullet"/>
      <w:lvlText w:val="-"/>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16cid:durableId="1855608730">
    <w:abstractNumId w:val="2"/>
  </w:num>
  <w:num w:numId="2" w16cid:durableId="2031102388">
    <w:abstractNumId w:val="0"/>
  </w:num>
  <w:num w:numId="3" w16cid:durableId="3809776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3B2"/>
    <w:rsid w:val="00034BCF"/>
    <w:rsid w:val="00AF79A1"/>
    <w:rsid w:val="00D4725C"/>
    <w:rsid w:val="00FB03B2"/>
    <w:rsid w:val="00FD711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EA239"/>
  <w15:chartTrackingRefBased/>
  <w15:docId w15:val="{C57C8124-F455-4FD8-946E-A6BC6B0C7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P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3B2"/>
    <w:pPr>
      <w:spacing w:after="0" w:line="240" w:lineRule="auto"/>
    </w:pPr>
    <w:rPr>
      <w:rFonts w:ascii="Times New Roman" w:eastAsia="Times New Roman" w:hAnsi="Times New Roman" w:cs="Times New Roman"/>
      <w:kern w:val="0"/>
      <w:sz w:val="24"/>
      <w:szCs w:val="24"/>
      <w:lang w:eastAsia="en-P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03B2"/>
    <w:pPr>
      <w:ind w:left="720"/>
      <w:contextualSpacing/>
    </w:pPr>
  </w:style>
  <w:style w:type="table" w:customStyle="1" w:styleId="TableGrid1">
    <w:name w:val="Table Grid1"/>
    <w:basedOn w:val="TableNormal"/>
    <w:next w:val="TableGrid"/>
    <w:uiPriority w:val="59"/>
    <w:rsid w:val="00FB03B2"/>
    <w:pPr>
      <w:spacing w:after="0" w:line="240" w:lineRule="auto"/>
    </w:pPr>
    <w:rPr>
      <w:rFonts w:ascii="Calibri" w:eastAsia="Calibri"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FB03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60</Words>
  <Characters>10036</Characters>
  <Application>Microsoft Office Word</Application>
  <DocSecurity>0</DocSecurity>
  <Lines>83</Lines>
  <Paragraphs>23</Paragraphs>
  <ScaleCrop>false</ScaleCrop>
  <Company/>
  <LinksUpToDate>false</LinksUpToDate>
  <CharactersWithSpaces>1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o rivera</dc:creator>
  <cp:keywords/>
  <dc:description/>
  <cp:lastModifiedBy>ado rivera</cp:lastModifiedBy>
  <cp:revision>3</cp:revision>
  <dcterms:created xsi:type="dcterms:W3CDTF">2023-11-01T17:21:00Z</dcterms:created>
  <dcterms:modified xsi:type="dcterms:W3CDTF">2023-11-01T17:26:00Z</dcterms:modified>
</cp:coreProperties>
</file>